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556" w:rsidRDefault="00D55556" w:rsidP="00D55556">
      <w:pPr>
        <w:pStyle w:val="Heading1"/>
      </w:pPr>
      <w:r>
        <w:t>Supplementary Tables and Methods</w:t>
      </w:r>
    </w:p>
    <w:p w:rsidR="00D55556" w:rsidRDefault="00D55556" w:rsidP="00D55556">
      <w:pPr>
        <w:spacing w:line="360" w:lineRule="auto"/>
        <w:jc w:val="both"/>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1</w:t>
      </w:r>
      <w:r>
        <w:rPr>
          <w:rFonts w:ascii="Arial" w:hAnsi="Arial" w:cs="Arial"/>
        </w:rPr>
        <w:t xml:space="preserve"> Details regarding the antibodies used in this study.</w:t>
      </w:r>
    </w:p>
    <w:p w:rsidR="00D55556" w:rsidRDefault="00D55556" w:rsidP="00D55556">
      <w:pPr>
        <w:spacing w:line="360" w:lineRule="auto"/>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2</w:t>
      </w:r>
      <w:r>
        <w:rPr>
          <w:rFonts w:ascii="Arial" w:hAnsi="Arial" w:cs="Arial"/>
        </w:rPr>
        <w:t xml:space="preserve"> </w:t>
      </w:r>
      <w:r w:rsidRPr="001F5DE6">
        <w:rPr>
          <w:rFonts w:ascii="Arial" w:hAnsi="Arial" w:cs="Arial"/>
        </w:rPr>
        <w:t xml:space="preserve">Longitudinal representation of differentially expressed </w:t>
      </w:r>
      <w:proofErr w:type="spellStart"/>
      <w:r w:rsidRPr="001F5DE6">
        <w:rPr>
          <w:rFonts w:ascii="Arial" w:hAnsi="Arial" w:cs="Arial"/>
        </w:rPr>
        <w:t>miRNAs</w:t>
      </w:r>
      <w:proofErr w:type="spellEnd"/>
      <w:r w:rsidRPr="001F5DE6">
        <w:rPr>
          <w:rFonts w:ascii="Arial" w:hAnsi="Arial" w:cs="Arial"/>
        </w:rPr>
        <w:t xml:space="preserve"> at 7, 19 and 28-w</w:t>
      </w:r>
      <w:r>
        <w:rPr>
          <w:rFonts w:ascii="Arial" w:hAnsi="Arial" w:cs="Arial"/>
        </w:rPr>
        <w:t xml:space="preserve">k (Differentially expressed </w:t>
      </w:r>
      <w:proofErr w:type="spellStart"/>
      <w:r>
        <w:rPr>
          <w:rFonts w:ascii="Arial" w:hAnsi="Arial" w:cs="Arial"/>
        </w:rPr>
        <w:t>miRNA</w:t>
      </w:r>
      <w:proofErr w:type="spellEnd"/>
      <w:r>
        <w:rPr>
          <w:rFonts w:ascii="Arial" w:hAnsi="Arial" w:cs="Arial"/>
        </w:rPr>
        <w:t xml:space="preserve"> is defined as </w:t>
      </w:r>
      <w:proofErr w:type="spellStart"/>
      <w:r>
        <w:rPr>
          <w:rFonts w:ascii="Arial" w:hAnsi="Arial" w:cs="Arial"/>
        </w:rPr>
        <w:t>p_Eq</w:t>
      </w:r>
      <w:proofErr w:type="spellEnd"/>
      <w:r>
        <w:rPr>
          <w:rFonts w:ascii="Arial" w:hAnsi="Arial" w:cs="Arial"/>
        </w:rPr>
        <w:t>&lt;0.05)</w:t>
      </w:r>
      <w:r w:rsidRPr="001F5DE6">
        <w:rPr>
          <w:rFonts w:ascii="Arial" w:hAnsi="Arial" w:cs="Arial"/>
        </w:rPr>
        <w:t>. Row 1 provides information about the table contents.</w:t>
      </w:r>
      <w:r>
        <w:rPr>
          <w:rFonts w:ascii="Arial" w:hAnsi="Arial" w:cs="Arial"/>
        </w:rPr>
        <w:t xml:space="preserve"> </w:t>
      </w:r>
      <w:r w:rsidRPr="001F5DE6">
        <w:rPr>
          <w:rFonts w:ascii="Arial" w:hAnsi="Arial" w:cs="Arial"/>
        </w:rPr>
        <w:t xml:space="preserve">The serial numbers assigned to the differentially expressed </w:t>
      </w:r>
      <w:proofErr w:type="spellStart"/>
      <w:r w:rsidRPr="001F5DE6">
        <w:rPr>
          <w:rFonts w:ascii="Arial" w:hAnsi="Arial" w:cs="Arial"/>
        </w:rPr>
        <w:t>miRNAs</w:t>
      </w:r>
      <w:proofErr w:type="spellEnd"/>
      <w:r w:rsidRPr="001F5DE6">
        <w:rPr>
          <w:rFonts w:ascii="Arial" w:hAnsi="Arial" w:cs="Arial"/>
        </w:rPr>
        <w:t xml:space="preserve"> in this table correspond to the numbers in Fig</w:t>
      </w:r>
      <w:r>
        <w:rPr>
          <w:rFonts w:ascii="Arial" w:hAnsi="Arial" w:cs="Arial"/>
        </w:rPr>
        <w:t>.</w:t>
      </w:r>
      <w:r w:rsidRPr="001F5DE6">
        <w:rPr>
          <w:rFonts w:ascii="Arial" w:hAnsi="Arial" w:cs="Arial"/>
        </w:rPr>
        <w:t xml:space="preserve"> 2</w:t>
      </w:r>
      <w:r>
        <w:rPr>
          <w:rFonts w:ascii="Arial" w:hAnsi="Arial" w:cs="Arial"/>
        </w:rPr>
        <w:t>C</w:t>
      </w:r>
      <w:r w:rsidRPr="001F5DE6">
        <w:rPr>
          <w:rFonts w:ascii="Arial" w:hAnsi="Arial" w:cs="Arial"/>
        </w:rPr>
        <w:t>.</w:t>
      </w:r>
    </w:p>
    <w:p w:rsidR="00D55556" w:rsidRPr="001F5DE6" w:rsidRDefault="00D55556" w:rsidP="00D55556">
      <w:pPr>
        <w:spacing w:line="360" w:lineRule="auto"/>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3</w:t>
      </w:r>
      <w:r>
        <w:rPr>
          <w:rFonts w:ascii="Arial" w:hAnsi="Arial" w:cs="Arial"/>
        </w:rPr>
        <w:t xml:space="preserve"> </w:t>
      </w:r>
      <w:r w:rsidRPr="001F5DE6">
        <w:rPr>
          <w:rFonts w:ascii="Arial" w:hAnsi="Arial" w:cs="Arial"/>
        </w:rPr>
        <w:t>Longitudinal representation of differentially expressed mRNAs at 7, 19 and 28-w</w:t>
      </w:r>
      <w:r>
        <w:rPr>
          <w:rFonts w:ascii="Arial" w:hAnsi="Arial" w:cs="Arial"/>
        </w:rPr>
        <w:t>k (Differentially expressed mRNA is defined as p&lt;0.01 and FC&gt;±30%)</w:t>
      </w:r>
      <w:r w:rsidRPr="001F5DE6">
        <w:rPr>
          <w:rFonts w:ascii="Arial" w:hAnsi="Arial" w:cs="Arial"/>
        </w:rPr>
        <w:t>. Row 1 provides information about the table contents.</w:t>
      </w:r>
      <w:r>
        <w:rPr>
          <w:rFonts w:ascii="Arial" w:hAnsi="Arial" w:cs="Arial"/>
        </w:rPr>
        <w:t xml:space="preserve"> </w:t>
      </w:r>
      <w:r w:rsidRPr="001F5DE6">
        <w:rPr>
          <w:rFonts w:ascii="Arial" w:hAnsi="Arial" w:cs="Arial"/>
        </w:rPr>
        <w:t xml:space="preserve">The serial numbers assigned to the differentially expressed </w:t>
      </w:r>
      <w:proofErr w:type="spellStart"/>
      <w:r w:rsidRPr="001F5DE6">
        <w:rPr>
          <w:rFonts w:ascii="Arial" w:hAnsi="Arial" w:cs="Arial"/>
        </w:rPr>
        <w:t>miRNAs</w:t>
      </w:r>
      <w:proofErr w:type="spellEnd"/>
      <w:r w:rsidRPr="001F5DE6">
        <w:rPr>
          <w:rFonts w:ascii="Arial" w:hAnsi="Arial" w:cs="Arial"/>
        </w:rPr>
        <w:t xml:space="preserve"> in this table correspond to the numbers in Fig</w:t>
      </w:r>
      <w:r>
        <w:rPr>
          <w:rFonts w:ascii="Arial" w:hAnsi="Arial" w:cs="Arial"/>
        </w:rPr>
        <w:t>.</w:t>
      </w:r>
      <w:r w:rsidRPr="001F5DE6">
        <w:rPr>
          <w:rFonts w:ascii="Arial" w:hAnsi="Arial" w:cs="Arial"/>
        </w:rPr>
        <w:t xml:space="preserve"> 2</w:t>
      </w:r>
      <w:r>
        <w:rPr>
          <w:rFonts w:ascii="Arial" w:hAnsi="Arial" w:cs="Arial"/>
        </w:rPr>
        <w:t>F</w:t>
      </w:r>
      <w:r w:rsidRPr="001F5DE6">
        <w:rPr>
          <w:rFonts w:ascii="Arial" w:hAnsi="Arial" w:cs="Arial"/>
        </w:rPr>
        <w:t>.</w:t>
      </w:r>
    </w:p>
    <w:p w:rsidR="00D55556" w:rsidRDefault="00D55556" w:rsidP="00D55556">
      <w:pPr>
        <w:spacing w:line="360" w:lineRule="auto"/>
        <w:jc w:val="both"/>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4</w:t>
      </w:r>
      <w:r>
        <w:rPr>
          <w:rFonts w:ascii="Arial" w:hAnsi="Arial" w:cs="Arial"/>
        </w:rPr>
        <w:t xml:space="preserve"> </w:t>
      </w:r>
      <w:r w:rsidRPr="00FA6504">
        <w:rPr>
          <w:rFonts w:ascii="Arial" w:hAnsi="Arial" w:cs="Arial"/>
        </w:rPr>
        <w:t xml:space="preserve">Expression pairing demonstrating relationships between differentially expressed mRNA targets of differentially expressed </w:t>
      </w:r>
      <w:proofErr w:type="spellStart"/>
      <w:r w:rsidRPr="00FA6504">
        <w:rPr>
          <w:rFonts w:ascii="Arial" w:hAnsi="Arial" w:cs="Arial"/>
        </w:rPr>
        <w:t>miRNAs</w:t>
      </w:r>
      <w:proofErr w:type="spellEnd"/>
      <w:r w:rsidRPr="00FA6504">
        <w:rPr>
          <w:rFonts w:ascii="Arial" w:hAnsi="Arial" w:cs="Arial"/>
        </w:rPr>
        <w:t xml:space="preserve"> at 7, 19 and 28 w</w:t>
      </w:r>
      <w:r>
        <w:rPr>
          <w:rFonts w:ascii="Arial" w:hAnsi="Arial" w:cs="Arial"/>
        </w:rPr>
        <w:t>k</w:t>
      </w:r>
      <w:r w:rsidRPr="00FA6504">
        <w:rPr>
          <w:rFonts w:ascii="Arial" w:hAnsi="Arial" w:cs="Arial"/>
        </w:rPr>
        <w:t xml:space="preserve">. The three sheets in the MS-Excel file </w:t>
      </w:r>
      <w:r>
        <w:rPr>
          <w:rFonts w:ascii="Arial" w:hAnsi="Arial" w:cs="Arial"/>
        </w:rPr>
        <w:t>correspond</w:t>
      </w:r>
      <w:r w:rsidRPr="00FA6504">
        <w:rPr>
          <w:rFonts w:ascii="Arial" w:hAnsi="Arial" w:cs="Arial"/>
        </w:rPr>
        <w:t xml:space="preserve"> with the specific time point</w:t>
      </w:r>
      <w:r>
        <w:rPr>
          <w:rFonts w:ascii="Arial" w:hAnsi="Arial" w:cs="Arial"/>
        </w:rPr>
        <w:t>s</w:t>
      </w:r>
      <w:r w:rsidRPr="00FA6504">
        <w:rPr>
          <w:rFonts w:ascii="Arial" w:hAnsi="Arial" w:cs="Arial"/>
        </w:rPr>
        <w:t xml:space="preserve"> </w:t>
      </w:r>
      <w:proofErr w:type="spellStart"/>
      <w:r>
        <w:rPr>
          <w:rFonts w:ascii="Arial" w:hAnsi="Arial" w:cs="Arial"/>
        </w:rPr>
        <w:t>analyzed</w:t>
      </w:r>
      <w:proofErr w:type="spellEnd"/>
      <w:r w:rsidRPr="00FA6504">
        <w:rPr>
          <w:rFonts w:ascii="Arial" w:hAnsi="Arial" w:cs="Arial"/>
        </w:rPr>
        <w:t>. Row 1 in each sheet provides information about the table contents.</w:t>
      </w:r>
    </w:p>
    <w:p w:rsidR="00D55556" w:rsidRDefault="00D55556" w:rsidP="00D55556">
      <w:pPr>
        <w:spacing w:line="360" w:lineRule="auto"/>
        <w:jc w:val="both"/>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5</w:t>
      </w:r>
      <w:r>
        <w:rPr>
          <w:rFonts w:ascii="Arial" w:hAnsi="Arial" w:cs="Arial"/>
        </w:rPr>
        <w:t xml:space="preserve"> Longitudinal representation of predicted </w:t>
      </w:r>
      <w:proofErr w:type="spellStart"/>
      <w:r>
        <w:rPr>
          <w:rFonts w:ascii="Arial" w:hAnsi="Arial" w:cs="Arial"/>
        </w:rPr>
        <w:t>dysregulated</w:t>
      </w:r>
      <w:proofErr w:type="spellEnd"/>
      <w:r>
        <w:rPr>
          <w:rFonts w:ascii="Arial" w:hAnsi="Arial" w:cs="Arial"/>
        </w:rPr>
        <w:t xml:space="preserve"> pathways based on all differentially expressed mRNA molecules</w:t>
      </w:r>
      <w:r w:rsidRPr="006C1E68">
        <w:rPr>
          <w:rFonts w:ascii="Arial" w:hAnsi="Arial" w:cs="Arial"/>
        </w:rPr>
        <w:t xml:space="preserve"> </w:t>
      </w:r>
      <w:r w:rsidRPr="00FA6504">
        <w:rPr>
          <w:rFonts w:ascii="Arial" w:hAnsi="Arial" w:cs="Arial"/>
        </w:rPr>
        <w:t>at 7, 19 and 28 w</w:t>
      </w:r>
      <w:r>
        <w:rPr>
          <w:rFonts w:ascii="Arial" w:hAnsi="Arial" w:cs="Arial"/>
        </w:rPr>
        <w:t>k</w:t>
      </w:r>
      <w:r w:rsidRPr="00FA6504">
        <w:rPr>
          <w:rFonts w:ascii="Arial" w:hAnsi="Arial" w:cs="Arial"/>
        </w:rPr>
        <w:t>.</w:t>
      </w:r>
      <w:r>
        <w:rPr>
          <w:rFonts w:ascii="Arial" w:hAnsi="Arial" w:cs="Arial"/>
        </w:rPr>
        <w:t xml:space="preserve"> </w:t>
      </w:r>
      <w:r w:rsidRPr="001F5DE6">
        <w:rPr>
          <w:rFonts w:ascii="Arial" w:hAnsi="Arial" w:cs="Arial"/>
        </w:rPr>
        <w:t>Row 1 provides information about the table contents.</w:t>
      </w:r>
      <w:r>
        <w:rPr>
          <w:rFonts w:ascii="Arial" w:hAnsi="Arial" w:cs="Arial"/>
        </w:rPr>
        <w:t xml:space="preserve"> Activation is defined as </w:t>
      </w:r>
      <w:r w:rsidRPr="004D1374">
        <w:rPr>
          <w:rFonts w:ascii="Arial" w:hAnsi="Arial" w:cs="Arial"/>
        </w:rPr>
        <w:t>-</w:t>
      </w:r>
      <w:proofErr w:type="gramStart"/>
      <w:r w:rsidRPr="004D1374">
        <w:rPr>
          <w:rFonts w:ascii="Arial" w:hAnsi="Arial" w:cs="Arial"/>
        </w:rPr>
        <w:t>log(</w:t>
      </w:r>
      <w:proofErr w:type="gramEnd"/>
      <w:r w:rsidRPr="004D1374">
        <w:rPr>
          <w:rFonts w:ascii="Arial" w:hAnsi="Arial" w:cs="Arial"/>
        </w:rPr>
        <w:t>p-value)&gt;1.</w:t>
      </w:r>
      <w:r>
        <w:rPr>
          <w:rFonts w:ascii="Arial" w:hAnsi="Arial" w:cs="Arial"/>
        </w:rPr>
        <w:t xml:space="preserve">3; </w:t>
      </w:r>
      <w:r w:rsidRPr="004D1374">
        <w:rPr>
          <w:rFonts w:ascii="Arial" w:hAnsi="Arial" w:cs="Arial"/>
        </w:rPr>
        <w:t xml:space="preserve">Z-score </w:t>
      </w:r>
      <w:r>
        <w:rPr>
          <w:rFonts w:ascii="Arial" w:hAnsi="Arial" w:cs="Arial"/>
        </w:rPr>
        <w:t xml:space="preserve">&gt;1, while inhibition is defined as </w:t>
      </w:r>
      <w:r w:rsidRPr="004D1374">
        <w:rPr>
          <w:rFonts w:ascii="Arial" w:hAnsi="Arial" w:cs="Arial"/>
        </w:rPr>
        <w:t>-log(p-value)&gt;1.</w:t>
      </w:r>
      <w:r>
        <w:rPr>
          <w:rFonts w:ascii="Arial" w:hAnsi="Arial" w:cs="Arial"/>
        </w:rPr>
        <w:t xml:space="preserve">3; </w:t>
      </w:r>
      <w:r w:rsidRPr="004D1374">
        <w:rPr>
          <w:rFonts w:ascii="Arial" w:hAnsi="Arial" w:cs="Arial"/>
        </w:rPr>
        <w:t xml:space="preserve">Z-score </w:t>
      </w:r>
      <w:r>
        <w:rPr>
          <w:rFonts w:ascii="Arial" w:hAnsi="Arial" w:cs="Arial"/>
        </w:rPr>
        <w:t>&lt;-1. The table is arranged in the same order as in Fig. 3B.</w:t>
      </w:r>
    </w:p>
    <w:p w:rsidR="00D55556" w:rsidRDefault="00D55556" w:rsidP="00D55556">
      <w:pPr>
        <w:spacing w:line="360" w:lineRule="auto"/>
        <w:jc w:val="both"/>
        <w:rPr>
          <w:rFonts w:ascii="Arial" w:hAnsi="Arial" w:cs="Arial"/>
        </w:rPr>
      </w:pPr>
      <w:r w:rsidRPr="006C1E68">
        <w:rPr>
          <w:rFonts w:ascii="Arial" w:hAnsi="Arial" w:cs="Arial"/>
          <w:b/>
          <w:bCs/>
        </w:rPr>
        <w:t xml:space="preserve">Table </w:t>
      </w:r>
      <w:r>
        <w:rPr>
          <w:rFonts w:ascii="Arial" w:hAnsi="Arial" w:cs="Arial"/>
          <w:b/>
          <w:bCs/>
        </w:rPr>
        <w:t>S</w:t>
      </w:r>
      <w:r w:rsidRPr="006C1E68">
        <w:rPr>
          <w:rFonts w:ascii="Arial" w:hAnsi="Arial" w:cs="Arial"/>
          <w:b/>
          <w:bCs/>
        </w:rPr>
        <w:t>6</w:t>
      </w:r>
      <w:r>
        <w:rPr>
          <w:rFonts w:ascii="Arial" w:hAnsi="Arial" w:cs="Arial"/>
        </w:rPr>
        <w:t xml:space="preserve"> Longitudinal representation of predicted </w:t>
      </w:r>
      <w:proofErr w:type="spellStart"/>
      <w:r>
        <w:rPr>
          <w:rFonts w:ascii="Arial" w:hAnsi="Arial" w:cs="Arial"/>
        </w:rPr>
        <w:t>dysregulated</w:t>
      </w:r>
      <w:proofErr w:type="spellEnd"/>
      <w:r>
        <w:rPr>
          <w:rFonts w:ascii="Arial" w:hAnsi="Arial" w:cs="Arial"/>
        </w:rPr>
        <w:t xml:space="preserve"> pathways based on differentially expressed mRNA targets of differentially expressed </w:t>
      </w:r>
      <w:proofErr w:type="spellStart"/>
      <w:r>
        <w:rPr>
          <w:rFonts w:ascii="Arial" w:hAnsi="Arial" w:cs="Arial"/>
        </w:rPr>
        <w:t>miRNA</w:t>
      </w:r>
      <w:proofErr w:type="spellEnd"/>
      <w:r>
        <w:rPr>
          <w:rFonts w:ascii="Arial" w:hAnsi="Arial" w:cs="Arial"/>
        </w:rPr>
        <w:t xml:space="preserve"> molecules</w:t>
      </w:r>
      <w:r w:rsidRPr="006C1E68">
        <w:rPr>
          <w:rFonts w:ascii="Arial" w:hAnsi="Arial" w:cs="Arial"/>
        </w:rPr>
        <w:t xml:space="preserve"> </w:t>
      </w:r>
      <w:r w:rsidRPr="00FA6504">
        <w:rPr>
          <w:rFonts w:ascii="Arial" w:hAnsi="Arial" w:cs="Arial"/>
        </w:rPr>
        <w:t>at 7, 19 and 28 w</w:t>
      </w:r>
      <w:r>
        <w:rPr>
          <w:rFonts w:ascii="Arial" w:hAnsi="Arial" w:cs="Arial"/>
        </w:rPr>
        <w:t>k</w:t>
      </w:r>
      <w:r w:rsidRPr="00FA6504">
        <w:rPr>
          <w:rFonts w:ascii="Arial" w:hAnsi="Arial" w:cs="Arial"/>
        </w:rPr>
        <w:t>.</w:t>
      </w:r>
      <w:r>
        <w:rPr>
          <w:rFonts w:ascii="Arial" w:hAnsi="Arial" w:cs="Arial"/>
        </w:rPr>
        <w:t xml:space="preserve"> </w:t>
      </w:r>
      <w:r w:rsidRPr="001F5DE6">
        <w:rPr>
          <w:rFonts w:ascii="Arial" w:hAnsi="Arial" w:cs="Arial"/>
        </w:rPr>
        <w:t>Row 1 provides information about the table contents.</w:t>
      </w:r>
      <w:r>
        <w:rPr>
          <w:rFonts w:ascii="Arial" w:hAnsi="Arial" w:cs="Arial"/>
        </w:rPr>
        <w:t xml:space="preserve"> Activation is defined as </w:t>
      </w:r>
      <w:r w:rsidRPr="004D1374">
        <w:rPr>
          <w:rFonts w:ascii="Arial" w:hAnsi="Arial" w:cs="Arial"/>
        </w:rPr>
        <w:t>-</w:t>
      </w:r>
      <w:proofErr w:type="gramStart"/>
      <w:r w:rsidRPr="004D1374">
        <w:rPr>
          <w:rFonts w:ascii="Arial" w:hAnsi="Arial" w:cs="Arial"/>
        </w:rPr>
        <w:t>log(</w:t>
      </w:r>
      <w:proofErr w:type="gramEnd"/>
      <w:r w:rsidRPr="004D1374">
        <w:rPr>
          <w:rFonts w:ascii="Arial" w:hAnsi="Arial" w:cs="Arial"/>
        </w:rPr>
        <w:t>p-value)&gt;1.</w:t>
      </w:r>
      <w:r>
        <w:rPr>
          <w:rFonts w:ascii="Arial" w:hAnsi="Arial" w:cs="Arial"/>
        </w:rPr>
        <w:t xml:space="preserve">3; </w:t>
      </w:r>
      <w:r w:rsidRPr="004D1374">
        <w:rPr>
          <w:rFonts w:ascii="Arial" w:hAnsi="Arial" w:cs="Arial"/>
        </w:rPr>
        <w:t xml:space="preserve">Z-score </w:t>
      </w:r>
      <w:r>
        <w:rPr>
          <w:rFonts w:ascii="Arial" w:hAnsi="Arial" w:cs="Arial"/>
        </w:rPr>
        <w:t xml:space="preserve">&gt;1, while inhibition is defined as </w:t>
      </w:r>
      <w:r w:rsidRPr="004D1374">
        <w:rPr>
          <w:rFonts w:ascii="Arial" w:hAnsi="Arial" w:cs="Arial"/>
        </w:rPr>
        <w:t>-log(p-value)&gt;1.</w:t>
      </w:r>
      <w:r>
        <w:rPr>
          <w:rFonts w:ascii="Arial" w:hAnsi="Arial" w:cs="Arial"/>
        </w:rPr>
        <w:t xml:space="preserve">3; </w:t>
      </w:r>
      <w:r w:rsidRPr="004D1374">
        <w:rPr>
          <w:rFonts w:ascii="Arial" w:hAnsi="Arial" w:cs="Arial"/>
        </w:rPr>
        <w:t xml:space="preserve">Z-score </w:t>
      </w:r>
      <w:r>
        <w:rPr>
          <w:rFonts w:ascii="Arial" w:hAnsi="Arial" w:cs="Arial"/>
        </w:rPr>
        <w:t>&lt;-1. The table is arranged in the same order as in Supplementary Fig. 1A.</w:t>
      </w:r>
      <w:r w:rsidRPr="00217156">
        <w:rPr>
          <w:rFonts w:ascii="Arial" w:hAnsi="Arial" w:cs="Arial"/>
          <w:b/>
          <w:bCs/>
        </w:rPr>
        <w:t xml:space="preserve">Supplementary </w:t>
      </w:r>
      <w:proofErr w:type="gramStart"/>
      <w:r w:rsidRPr="00217156">
        <w:rPr>
          <w:rFonts w:ascii="Arial" w:hAnsi="Arial" w:cs="Arial"/>
          <w:b/>
          <w:bCs/>
        </w:rPr>
        <w:t xml:space="preserve">Methods </w:t>
      </w:r>
      <w:r>
        <w:rPr>
          <w:rFonts w:ascii="Arial" w:hAnsi="Arial" w:cs="Arial"/>
        </w:rPr>
        <w:t xml:space="preserve"> Details</w:t>
      </w:r>
      <w:proofErr w:type="gramEnd"/>
      <w:r>
        <w:rPr>
          <w:rFonts w:ascii="Arial" w:hAnsi="Arial" w:cs="Arial"/>
        </w:rPr>
        <w:t xml:space="preserve">  are provided about the data mapping procedure including the  </w:t>
      </w:r>
      <w:proofErr w:type="spellStart"/>
      <w:r>
        <w:rPr>
          <w:rFonts w:ascii="Arial" w:hAnsi="Arial" w:cs="Arial"/>
        </w:rPr>
        <w:t>bioinformatic</w:t>
      </w:r>
      <w:proofErr w:type="spellEnd"/>
      <w:r>
        <w:rPr>
          <w:rFonts w:ascii="Arial" w:hAnsi="Arial" w:cs="Arial"/>
        </w:rPr>
        <w:t xml:space="preserve"> pipelines and algorithms used  for differential </w:t>
      </w:r>
      <w:proofErr w:type="spellStart"/>
      <w:r>
        <w:rPr>
          <w:rFonts w:ascii="Arial" w:hAnsi="Arial" w:cs="Arial"/>
        </w:rPr>
        <w:t>miRNA</w:t>
      </w:r>
      <w:proofErr w:type="spellEnd"/>
      <w:r>
        <w:rPr>
          <w:rFonts w:ascii="Arial" w:hAnsi="Arial" w:cs="Arial"/>
        </w:rPr>
        <w:t xml:space="preserve"> expression analysis.</w:t>
      </w:r>
    </w:p>
    <w:p w:rsidR="00D55556" w:rsidRPr="00230B90" w:rsidRDefault="00D55556" w:rsidP="00D55556">
      <w:pPr>
        <w:pStyle w:val="Heading1"/>
      </w:pPr>
      <w:bookmarkStart w:id="0" w:name="_GoBack"/>
      <w:bookmarkEnd w:id="0"/>
      <w:r w:rsidRPr="00230B90">
        <w:t>Supplementary Figure Legends</w:t>
      </w:r>
    </w:p>
    <w:p w:rsidR="00D55556" w:rsidRDefault="00D55556" w:rsidP="00D55556">
      <w:pPr>
        <w:spacing w:line="360" w:lineRule="auto"/>
        <w:jc w:val="both"/>
        <w:rPr>
          <w:rFonts w:ascii="Arial" w:hAnsi="Arial" w:cs="Arial"/>
        </w:rPr>
      </w:pPr>
      <w:r w:rsidRPr="00230B90">
        <w:rPr>
          <w:rFonts w:ascii="Arial" w:hAnsi="Arial" w:cs="Arial"/>
          <w:b/>
          <w:bCs/>
        </w:rPr>
        <w:t xml:space="preserve">Fig. </w:t>
      </w:r>
      <w:r>
        <w:rPr>
          <w:rFonts w:ascii="Arial" w:hAnsi="Arial" w:cs="Arial"/>
          <w:b/>
          <w:bCs/>
        </w:rPr>
        <w:t>S</w:t>
      </w:r>
      <w:r w:rsidRPr="00230B90">
        <w:rPr>
          <w:rFonts w:ascii="Arial" w:hAnsi="Arial" w:cs="Arial"/>
          <w:b/>
          <w:bCs/>
        </w:rPr>
        <w:t>1</w:t>
      </w:r>
      <w:r>
        <w:rPr>
          <w:rFonts w:ascii="Arial" w:hAnsi="Arial" w:cs="Arial"/>
        </w:rPr>
        <w:t xml:space="preserve"> Predicted </w:t>
      </w:r>
      <w:proofErr w:type="spellStart"/>
      <w:r>
        <w:rPr>
          <w:rFonts w:ascii="Arial" w:hAnsi="Arial" w:cs="Arial"/>
        </w:rPr>
        <w:t>dysregulated</w:t>
      </w:r>
      <w:proofErr w:type="spellEnd"/>
      <w:r>
        <w:rPr>
          <w:rFonts w:ascii="Arial" w:hAnsi="Arial" w:cs="Arial"/>
        </w:rPr>
        <w:t xml:space="preserve"> pathways based on differentially expressed mRNA targets of differentially expressed </w:t>
      </w:r>
      <w:proofErr w:type="spellStart"/>
      <w:r>
        <w:rPr>
          <w:rFonts w:ascii="Arial" w:hAnsi="Arial" w:cs="Arial"/>
        </w:rPr>
        <w:t>miRNA</w:t>
      </w:r>
      <w:proofErr w:type="spellEnd"/>
      <w:r>
        <w:rPr>
          <w:rFonts w:ascii="Arial" w:hAnsi="Arial" w:cs="Arial"/>
        </w:rPr>
        <w:t xml:space="preserve"> molecules. </w:t>
      </w:r>
      <w:proofErr w:type="gramStart"/>
      <w:r w:rsidRPr="000A24F8">
        <w:rPr>
          <w:rFonts w:ascii="Arial" w:hAnsi="Arial" w:cs="Arial"/>
          <w:b/>
          <w:bCs/>
        </w:rPr>
        <w:t>a</w:t>
      </w:r>
      <w:proofErr w:type="gramEnd"/>
      <w:r>
        <w:rPr>
          <w:rFonts w:ascii="Arial" w:hAnsi="Arial" w:cs="Arial"/>
        </w:rPr>
        <w:t xml:space="preserve"> </w:t>
      </w:r>
      <w:r w:rsidRPr="006B08FA">
        <w:rPr>
          <w:rFonts w:ascii="Arial" w:hAnsi="Arial" w:cs="Arial"/>
        </w:rPr>
        <w:t xml:space="preserve">Heat Map of </w:t>
      </w:r>
      <w:r>
        <w:rPr>
          <w:rFonts w:ascii="Arial" w:hAnsi="Arial" w:cs="Arial"/>
        </w:rPr>
        <w:t xml:space="preserve">predicted activated/inhibited pathways </w:t>
      </w:r>
      <w:r w:rsidRPr="006B08FA">
        <w:rPr>
          <w:rFonts w:ascii="Arial" w:hAnsi="Arial" w:cs="Arial"/>
        </w:rPr>
        <w:t>at 7, 19 and 28</w:t>
      </w:r>
      <w:r>
        <w:rPr>
          <w:rFonts w:ascii="Arial" w:hAnsi="Arial" w:cs="Arial"/>
        </w:rPr>
        <w:t>-</w:t>
      </w:r>
      <w:r w:rsidRPr="006B08FA">
        <w:rPr>
          <w:rFonts w:ascii="Arial" w:hAnsi="Arial" w:cs="Arial"/>
        </w:rPr>
        <w:t>w</w:t>
      </w:r>
      <w:r>
        <w:rPr>
          <w:rFonts w:ascii="Arial" w:hAnsi="Arial" w:cs="Arial"/>
        </w:rPr>
        <w:t>k (presented in the same order as in Supplementary Table 6)</w:t>
      </w:r>
      <w:r w:rsidRPr="006B08FA">
        <w:rPr>
          <w:rFonts w:ascii="Arial" w:hAnsi="Arial" w:cs="Arial"/>
        </w:rPr>
        <w:t>.</w:t>
      </w:r>
      <w:r>
        <w:rPr>
          <w:rFonts w:ascii="Arial" w:hAnsi="Arial" w:cs="Arial"/>
        </w:rPr>
        <w:t xml:space="preserve"> </w:t>
      </w:r>
      <w:proofErr w:type="gramStart"/>
      <w:r w:rsidRPr="000A24F8">
        <w:rPr>
          <w:rFonts w:ascii="Arial" w:hAnsi="Arial" w:cs="Arial"/>
          <w:b/>
          <w:bCs/>
        </w:rPr>
        <w:t>b</w:t>
      </w:r>
      <w:proofErr w:type="gramEnd"/>
      <w:r>
        <w:rPr>
          <w:rFonts w:ascii="Arial" w:hAnsi="Arial" w:cs="Arial"/>
        </w:rPr>
        <w:t xml:space="preserve"> </w:t>
      </w:r>
      <w:r w:rsidRPr="006B08FA">
        <w:rPr>
          <w:rFonts w:ascii="Arial" w:hAnsi="Arial" w:cs="Arial"/>
        </w:rPr>
        <w:t xml:space="preserve">Venn diagram depicting the distribution of </w:t>
      </w:r>
      <w:r>
        <w:rPr>
          <w:rFonts w:ascii="Arial" w:hAnsi="Arial" w:cs="Arial"/>
        </w:rPr>
        <w:t xml:space="preserve">predicted </w:t>
      </w:r>
      <w:proofErr w:type="spellStart"/>
      <w:r>
        <w:rPr>
          <w:rFonts w:ascii="Arial" w:hAnsi="Arial" w:cs="Arial"/>
        </w:rPr>
        <w:t>dysregulated</w:t>
      </w:r>
      <w:proofErr w:type="spellEnd"/>
      <w:r>
        <w:rPr>
          <w:rFonts w:ascii="Arial" w:hAnsi="Arial" w:cs="Arial"/>
        </w:rPr>
        <w:t xml:space="preserve"> pathways [</w:t>
      </w:r>
      <w:r w:rsidRPr="004D1374">
        <w:rPr>
          <w:rFonts w:ascii="Arial" w:hAnsi="Arial" w:cs="Arial"/>
        </w:rPr>
        <w:t>-log(p-value)&gt;1.</w:t>
      </w:r>
      <w:r>
        <w:rPr>
          <w:rFonts w:ascii="Arial" w:hAnsi="Arial" w:cs="Arial"/>
        </w:rPr>
        <w:t xml:space="preserve">3; </w:t>
      </w:r>
      <w:r w:rsidRPr="004D1374">
        <w:rPr>
          <w:rFonts w:ascii="Arial" w:hAnsi="Arial" w:cs="Arial"/>
        </w:rPr>
        <w:t xml:space="preserve">Z-score </w:t>
      </w:r>
      <w:r>
        <w:rPr>
          <w:rFonts w:ascii="Arial" w:hAnsi="Arial" w:cs="Arial"/>
        </w:rPr>
        <w:t>&gt;±1</w:t>
      </w:r>
      <w:r>
        <w:rPr>
          <w:rFonts w:ascii="Arial" w:eastAsia="MS Mincho" w:hAnsi="Arial" w:cs="Times New Roman"/>
        </w:rPr>
        <w:t>]</w:t>
      </w:r>
      <w:r w:rsidRPr="006B08FA">
        <w:rPr>
          <w:rFonts w:ascii="Arial" w:hAnsi="Arial" w:cs="Arial"/>
        </w:rPr>
        <w:t xml:space="preserve"> at each time point along with the number of overlaps at different time points.</w:t>
      </w:r>
      <w:r>
        <w:rPr>
          <w:rFonts w:ascii="Arial" w:hAnsi="Arial" w:cs="Arial"/>
        </w:rPr>
        <w:t xml:space="preserve"> </w:t>
      </w:r>
      <w:proofErr w:type="gramStart"/>
      <w:r w:rsidRPr="000A24F8">
        <w:rPr>
          <w:rFonts w:ascii="Arial" w:hAnsi="Arial" w:cs="Arial"/>
          <w:b/>
          <w:bCs/>
        </w:rPr>
        <w:t>c</w:t>
      </w:r>
      <w:proofErr w:type="gramEnd"/>
      <w:r>
        <w:rPr>
          <w:rFonts w:ascii="Arial" w:hAnsi="Arial" w:cs="Arial"/>
        </w:rPr>
        <w:t xml:space="preserve"> Bar graph showing the relationship between the pathways predicted to be </w:t>
      </w:r>
      <w:r>
        <w:rPr>
          <w:rFonts w:ascii="Arial" w:hAnsi="Arial" w:cs="Arial"/>
        </w:rPr>
        <w:lastRenderedPageBreak/>
        <w:t xml:space="preserve">activated/inhibited at each time point by differentially expressed mRNA molecules and by differentially expressed mRNA targets of differentially expressed </w:t>
      </w:r>
      <w:proofErr w:type="spellStart"/>
      <w:r>
        <w:rPr>
          <w:rFonts w:ascii="Arial" w:hAnsi="Arial" w:cs="Arial"/>
        </w:rPr>
        <w:t>miRNA</w:t>
      </w:r>
      <w:proofErr w:type="spellEnd"/>
      <w:r>
        <w:rPr>
          <w:rFonts w:ascii="Arial" w:hAnsi="Arial" w:cs="Arial"/>
        </w:rPr>
        <w:t xml:space="preserve"> molecules.</w:t>
      </w:r>
    </w:p>
    <w:p w:rsidR="00D55556" w:rsidRDefault="00D55556" w:rsidP="00D55556">
      <w:pPr>
        <w:spacing w:line="360" w:lineRule="auto"/>
        <w:jc w:val="both"/>
        <w:rPr>
          <w:rFonts w:ascii="Arial" w:hAnsi="Arial" w:cs="Arial"/>
        </w:rPr>
      </w:pPr>
      <w:r w:rsidRPr="00230B90">
        <w:rPr>
          <w:rFonts w:ascii="Arial" w:hAnsi="Arial" w:cs="Arial"/>
          <w:b/>
          <w:bCs/>
        </w:rPr>
        <w:t xml:space="preserve">Fig. </w:t>
      </w:r>
      <w:r>
        <w:rPr>
          <w:rFonts w:ascii="Arial" w:hAnsi="Arial" w:cs="Arial"/>
          <w:b/>
          <w:bCs/>
        </w:rPr>
        <w:t xml:space="preserve">S2 </w:t>
      </w:r>
      <w:r w:rsidRPr="006B08FA">
        <w:rPr>
          <w:rFonts w:ascii="Arial" w:hAnsi="Arial" w:cs="Arial"/>
        </w:rPr>
        <w:t>Predicted dysregulat</w:t>
      </w:r>
      <w:r>
        <w:rPr>
          <w:rFonts w:ascii="Arial" w:hAnsi="Arial" w:cs="Arial"/>
        </w:rPr>
        <w:t>ion of ER stress pathway in As</w:t>
      </w:r>
      <w:r w:rsidRPr="00840545">
        <w:rPr>
          <w:rFonts w:ascii="Arial" w:hAnsi="Arial" w:cs="Arial"/>
          <w:vertAlign w:val="superscript"/>
        </w:rPr>
        <w:t>3+</w:t>
      </w:r>
      <w:r>
        <w:rPr>
          <w:rFonts w:ascii="Arial" w:hAnsi="Arial" w:cs="Arial"/>
        </w:rPr>
        <w:t xml:space="preserve"> exposed </w:t>
      </w:r>
      <w:proofErr w:type="spellStart"/>
      <w:r>
        <w:rPr>
          <w:rFonts w:ascii="Arial" w:hAnsi="Arial" w:cs="Arial"/>
        </w:rPr>
        <w:t>HaCaT</w:t>
      </w:r>
      <w:proofErr w:type="spellEnd"/>
      <w:r>
        <w:rPr>
          <w:rFonts w:ascii="Arial" w:hAnsi="Arial" w:cs="Arial"/>
        </w:rPr>
        <w:t xml:space="preserve"> cells compared to passage matched unexposed controls at 7 and 28-wk. </w:t>
      </w:r>
      <w:r w:rsidRPr="006B08FA">
        <w:rPr>
          <w:rFonts w:ascii="Arial" w:hAnsi="Arial" w:cs="Arial"/>
        </w:rPr>
        <w:t xml:space="preserve"> The induced and suppressed mRNA molecules are shown in pink and green fill respectively [intensity of the shade corresponds to the </w:t>
      </w:r>
      <w:proofErr w:type="gramStart"/>
      <w:r w:rsidRPr="006B08FA">
        <w:rPr>
          <w:rFonts w:ascii="Arial" w:hAnsi="Arial" w:cs="Arial"/>
        </w:rPr>
        <w:t>log</w:t>
      </w:r>
      <w:r w:rsidRPr="006B08FA">
        <w:rPr>
          <w:rFonts w:ascii="Arial" w:hAnsi="Arial" w:cs="Arial"/>
          <w:vertAlign w:val="subscript"/>
        </w:rPr>
        <w:t>2</w:t>
      </w:r>
      <w:r w:rsidRPr="006B08FA">
        <w:rPr>
          <w:rFonts w:ascii="Arial" w:hAnsi="Arial" w:cs="Arial"/>
        </w:rPr>
        <w:t>(</w:t>
      </w:r>
      <w:proofErr w:type="gramEnd"/>
      <w:r w:rsidRPr="006B08FA">
        <w:rPr>
          <w:rFonts w:ascii="Arial" w:hAnsi="Arial" w:cs="Arial"/>
        </w:rPr>
        <w:t>Fold Change) of expression].</w:t>
      </w:r>
      <w:r>
        <w:rPr>
          <w:rFonts w:ascii="Arial" w:hAnsi="Arial" w:cs="Arial"/>
        </w:rPr>
        <w:t xml:space="preserve"> Any differentially expressed molecule (induced or suppressed) is depicted with single pink outline, while any differentially expressed complex (induced or suppressed) is depicted with double pink outline. Blue arrows indicate the molecules chosen for validation at the protein level by </w:t>
      </w:r>
      <w:proofErr w:type="spellStart"/>
      <w:r>
        <w:rPr>
          <w:rFonts w:ascii="Arial" w:hAnsi="Arial" w:cs="Arial"/>
        </w:rPr>
        <w:t>immunoblot</w:t>
      </w:r>
      <w:proofErr w:type="spellEnd"/>
      <w:r>
        <w:rPr>
          <w:rFonts w:ascii="Arial" w:hAnsi="Arial" w:cs="Arial"/>
        </w:rPr>
        <w:t xml:space="preserve"> in Fig. 4. </w:t>
      </w:r>
    </w:p>
    <w:p w:rsidR="00D55556" w:rsidRDefault="00D55556" w:rsidP="00D55556">
      <w:pPr>
        <w:spacing w:line="360" w:lineRule="auto"/>
        <w:jc w:val="both"/>
        <w:rPr>
          <w:rFonts w:ascii="Arial" w:hAnsi="Arial" w:cs="Arial"/>
        </w:rPr>
      </w:pPr>
      <w:r w:rsidRPr="00217156">
        <w:rPr>
          <w:rFonts w:ascii="Arial" w:hAnsi="Arial" w:cs="Arial"/>
          <w:b/>
          <w:bCs/>
        </w:rPr>
        <w:t>Fig. S3</w:t>
      </w:r>
      <w:r>
        <w:rPr>
          <w:rFonts w:ascii="Arial" w:hAnsi="Arial" w:cs="Arial"/>
        </w:rPr>
        <w:t xml:space="preserve"> </w:t>
      </w:r>
      <w:r w:rsidRPr="006B08FA">
        <w:rPr>
          <w:rFonts w:ascii="Arial" w:hAnsi="Arial" w:cs="Arial"/>
        </w:rPr>
        <w:t xml:space="preserve">Heat Map of differentially expressed mRNA molecules </w:t>
      </w:r>
      <w:r>
        <w:rPr>
          <w:rFonts w:ascii="Arial" w:hAnsi="Arial" w:cs="Arial"/>
        </w:rPr>
        <w:t xml:space="preserve">belonging to hepatic fibrosis </w:t>
      </w:r>
      <w:proofErr w:type="spellStart"/>
      <w:r>
        <w:rPr>
          <w:rFonts w:ascii="Arial" w:hAnsi="Arial" w:cs="Arial"/>
        </w:rPr>
        <w:t>signaling</w:t>
      </w:r>
      <w:proofErr w:type="spellEnd"/>
      <w:r>
        <w:rPr>
          <w:rFonts w:ascii="Arial" w:hAnsi="Arial" w:cs="Arial"/>
        </w:rPr>
        <w:t xml:space="preserve"> pathway (HFSP) and osteoarthritis pathway (OAP) </w:t>
      </w:r>
      <w:r w:rsidRPr="006B08FA">
        <w:rPr>
          <w:rFonts w:ascii="Arial" w:hAnsi="Arial" w:cs="Arial"/>
        </w:rPr>
        <w:t>at 7, 19 and 28</w:t>
      </w:r>
      <w:r>
        <w:rPr>
          <w:rFonts w:ascii="Arial" w:hAnsi="Arial" w:cs="Arial"/>
        </w:rPr>
        <w:t>-</w:t>
      </w:r>
      <w:r w:rsidRPr="006B08FA">
        <w:rPr>
          <w:rFonts w:ascii="Arial" w:hAnsi="Arial" w:cs="Arial"/>
        </w:rPr>
        <w:t>w</w:t>
      </w:r>
      <w:r>
        <w:rPr>
          <w:rFonts w:ascii="Arial" w:hAnsi="Arial" w:cs="Arial"/>
        </w:rPr>
        <w:t>k</w:t>
      </w:r>
      <w:r w:rsidRPr="006B08FA">
        <w:rPr>
          <w:rFonts w:ascii="Arial" w:hAnsi="Arial" w:cs="Arial"/>
        </w:rPr>
        <w:t xml:space="preserve">. The </w:t>
      </w:r>
      <w:proofErr w:type="spellStart"/>
      <w:r w:rsidRPr="006B08FA">
        <w:rPr>
          <w:rFonts w:ascii="Arial" w:hAnsi="Arial" w:cs="Arial"/>
        </w:rPr>
        <w:t>color</w:t>
      </w:r>
      <w:proofErr w:type="spellEnd"/>
      <w:r w:rsidRPr="006B08FA">
        <w:rPr>
          <w:rFonts w:ascii="Arial" w:hAnsi="Arial" w:cs="Arial"/>
        </w:rPr>
        <w:t xml:space="preserve"> code bar on top refers to the </w:t>
      </w:r>
      <w:proofErr w:type="gramStart"/>
      <w:r w:rsidRPr="006B08FA">
        <w:rPr>
          <w:rFonts w:ascii="Arial" w:hAnsi="Arial" w:cs="Arial"/>
        </w:rPr>
        <w:t>log</w:t>
      </w:r>
      <w:r w:rsidRPr="006B08FA">
        <w:rPr>
          <w:rFonts w:ascii="Arial" w:hAnsi="Arial" w:cs="Arial"/>
          <w:vertAlign w:val="subscript"/>
        </w:rPr>
        <w:t>2</w:t>
      </w:r>
      <w:r w:rsidRPr="006B08FA">
        <w:rPr>
          <w:rFonts w:ascii="Arial" w:hAnsi="Arial" w:cs="Arial"/>
        </w:rPr>
        <w:t>(</w:t>
      </w:r>
      <w:proofErr w:type="gramEnd"/>
      <w:r w:rsidRPr="006B08FA">
        <w:rPr>
          <w:rFonts w:ascii="Arial" w:hAnsi="Arial" w:cs="Arial"/>
        </w:rPr>
        <w:t xml:space="preserve">Fold Change) expression values. </w:t>
      </w:r>
      <w:r>
        <w:rPr>
          <w:rFonts w:ascii="Arial" w:hAnsi="Arial" w:cs="Arial"/>
        </w:rPr>
        <w:t>Absence of a bar (represented by white) signifies either that mRNA molecule was not detected at that time point or was not differentially expressed at that time point.</w:t>
      </w:r>
    </w:p>
    <w:p w:rsidR="00D55556" w:rsidRPr="006B08FA" w:rsidRDefault="00D55556" w:rsidP="00D55556">
      <w:pPr>
        <w:spacing w:line="360" w:lineRule="auto"/>
        <w:jc w:val="both"/>
        <w:rPr>
          <w:rFonts w:ascii="Arial" w:hAnsi="Arial" w:cs="Arial"/>
        </w:rPr>
      </w:pPr>
      <w:r>
        <w:rPr>
          <w:rFonts w:ascii="Arial" w:hAnsi="Arial" w:cs="Arial"/>
          <w:b/>
          <w:bCs/>
        </w:rPr>
        <w:t>F</w:t>
      </w:r>
      <w:r w:rsidRPr="00230B90">
        <w:rPr>
          <w:rFonts w:ascii="Arial" w:hAnsi="Arial" w:cs="Arial"/>
          <w:b/>
          <w:bCs/>
        </w:rPr>
        <w:t xml:space="preserve">ig. </w:t>
      </w:r>
      <w:r>
        <w:rPr>
          <w:rFonts w:ascii="Arial" w:hAnsi="Arial" w:cs="Arial"/>
          <w:b/>
          <w:bCs/>
        </w:rPr>
        <w:t xml:space="preserve">S4 </w:t>
      </w:r>
      <w:r w:rsidRPr="00840545">
        <w:rPr>
          <w:rFonts w:ascii="Arial" w:hAnsi="Arial" w:cs="Arial"/>
        </w:rPr>
        <w:t xml:space="preserve">Predicted </w:t>
      </w:r>
      <w:proofErr w:type="spellStart"/>
      <w:r w:rsidRPr="00840545">
        <w:rPr>
          <w:rFonts w:ascii="Arial" w:hAnsi="Arial" w:cs="Arial"/>
        </w:rPr>
        <w:t>dysregulated</w:t>
      </w:r>
      <w:proofErr w:type="spellEnd"/>
      <w:r w:rsidRPr="00840545">
        <w:rPr>
          <w:rFonts w:ascii="Arial" w:hAnsi="Arial" w:cs="Arial"/>
        </w:rPr>
        <w:t xml:space="preserve"> cell cycle related</w:t>
      </w:r>
      <w:r>
        <w:rPr>
          <w:rFonts w:ascii="Arial" w:hAnsi="Arial" w:cs="Arial"/>
        </w:rPr>
        <w:t xml:space="preserve"> and DNA repair pathways at 7-wk engage in extensive molecular crosstalk by sharing differentially expressed molecules</w:t>
      </w:r>
      <w:r w:rsidRPr="006B08FA">
        <w:rPr>
          <w:rFonts w:ascii="Arial" w:hAnsi="Arial" w:cs="Arial"/>
        </w:rPr>
        <w:t>.</w:t>
      </w:r>
      <w:r>
        <w:rPr>
          <w:rFonts w:ascii="Arial" w:hAnsi="Arial" w:cs="Arial"/>
        </w:rPr>
        <w:t xml:space="preserve"> </w:t>
      </w:r>
      <w:r w:rsidRPr="006B08FA">
        <w:rPr>
          <w:rFonts w:ascii="Arial" w:hAnsi="Arial" w:cs="Arial"/>
        </w:rPr>
        <w:t xml:space="preserve">Interactions between </w:t>
      </w:r>
      <w:r>
        <w:rPr>
          <w:rFonts w:ascii="Arial" w:hAnsi="Arial" w:cs="Arial"/>
        </w:rPr>
        <w:t xml:space="preserve">the </w:t>
      </w:r>
      <w:r w:rsidRPr="006B08FA">
        <w:rPr>
          <w:rFonts w:ascii="Arial" w:hAnsi="Arial" w:cs="Arial"/>
        </w:rPr>
        <w:t xml:space="preserve">following predicted activated/inhibited canonical pathways are shown: cell cycle: G1/S checkpoint regulation, cell cycle regulation by BTG family proteins, cell cycle: control of chromosomal replication, </w:t>
      </w:r>
      <w:proofErr w:type="spellStart"/>
      <w:r w:rsidRPr="006B08FA">
        <w:rPr>
          <w:rFonts w:ascii="Arial" w:hAnsi="Arial" w:cs="Arial"/>
        </w:rPr>
        <w:t>cyclins</w:t>
      </w:r>
      <w:proofErr w:type="spellEnd"/>
      <w:r w:rsidRPr="006B08FA">
        <w:rPr>
          <w:rFonts w:ascii="Arial" w:hAnsi="Arial" w:cs="Arial"/>
        </w:rPr>
        <w:t xml:space="preserve"> and cell cycle regulation, cell cycle: G2/M DNA damage checkpoint regulation</w:t>
      </w:r>
      <w:r>
        <w:rPr>
          <w:rFonts w:ascii="Arial" w:hAnsi="Arial" w:cs="Arial"/>
        </w:rPr>
        <w:t xml:space="preserve"> and</w:t>
      </w:r>
      <w:r w:rsidRPr="006B08FA">
        <w:rPr>
          <w:rFonts w:ascii="Arial" w:hAnsi="Arial" w:cs="Arial"/>
        </w:rPr>
        <w:t xml:space="preserve"> NER pathway. The induced and suppressed mRNA molecules are shown in pink and green fill respectively [intensity of the shade corresponds to the log</w:t>
      </w:r>
      <w:r w:rsidRPr="006B08FA">
        <w:rPr>
          <w:rFonts w:ascii="Arial" w:hAnsi="Arial" w:cs="Arial"/>
          <w:vertAlign w:val="subscript"/>
        </w:rPr>
        <w:t>2</w:t>
      </w:r>
      <w:r>
        <w:rPr>
          <w:rFonts w:ascii="Arial" w:hAnsi="Arial" w:cs="Arial"/>
          <w:vertAlign w:val="subscript"/>
        </w:rPr>
        <w:t xml:space="preserve"> </w:t>
      </w:r>
      <w:r w:rsidRPr="006B08FA">
        <w:rPr>
          <w:rFonts w:ascii="Arial" w:hAnsi="Arial" w:cs="Arial"/>
        </w:rPr>
        <w:t>(Fold Change) of expression].</w:t>
      </w:r>
      <w:r>
        <w:rPr>
          <w:rFonts w:ascii="Arial" w:hAnsi="Arial" w:cs="Arial"/>
        </w:rPr>
        <w:t xml:space="preserve"> Presence of both pink and green shades in a complex indicates there are several family members involved, some of which are induced, and some others suppressed (CDK).</w:t>
      </w:r>
    </w:p>
    <w:p w:rsidR="00D55556" w:rsidRPr="006B08FA" w:rsidRDefault="00D55556" w:rsidP="00D55556">
      <w:pPr>
        <w:spacing w:line="360" w:lineRule="auto"/>
        <w:jc w:val="both"/>
        <w:rPr>
          <w:rFonts w:ascii="Arial" w:hAnsi="Arial" w:cs="Arial"/>
        </w:rPr>
      </w:pPr>
      <w:r w:rsidRPr="00230B90">
        <w:rPr>
          <w:rFonts w:ascii="Arial" w:hAnsi="Arial" w:cs="Arial"/>
          <w:b/>
          <w:bCs/>
        </w:rPr>
        <w:t xml:space="preserve">Fig. </w:t>
      </w:r>
      <w:r>
        <w:rPr>
          <w:rFonts w:ascii="Arial" w:hAnsi="Arial" w:cs="Arial"/>
          <w:b/>
          <w:bCs/>
        </w:rPr>
        <w:t xml:space="preserve">S5 </w:t>
      </w:r>
      <w:r w:rsidRPr="00840545">
        <w:rPr>
          <w:rFonts w:ascii="Arial" w:hAnsi="Arial" w:cs="Arial"/>
        </w:rPr>
        <w:t xml:space="preserve">Predicted </w:t>
      </w:r>
      <w:proofErr w:type="spellStart"/>
      <w:r w:rsidRPr="00840545">
        <w:rPr>
          <w:rFonts w:ascii="Arial" w:hAnsi="Arial" w:cs="Arial"/>
        </w:rPr>
        <w:t>dysregulated</w:t>
      </w:r>
      <w:proofErr w:type="spellEnd"/>
      <w:r w:rsidRPr="00840545">
        <w:rPr>
          <w:rFonts w:ascii="Arial" w:hAnsi="Arial" w:cs="Arial"/>
        </w:rPr>
        <w:t xml:space="preserve"> </w:t>
      </w:r>
      <w:r>
        <w:rPr>
          <w:rFonts w:ascii="Arial" w:hAnsi="Arial" w:cs="Arial"/>
        </w:rPr>
        <w:t>nuclear hormone receptor pathways at 19-wk engage in extensive molecular crosstalk by sharing differentially expressed molecules</w:t>
      </w:r>
      <w:r w:rsidRPr="006B08FA">
        <w:rPr>
          <w:rFonts w:ascii="Arial" w:hAnsi="Arial" w:cs="Arial"/>
        </w:rPr>
        <w:t>.</w:t>
      </w:r>
      <w:r>
        <w:rPr>
          <w:rFonts w:ascii="Arial" w:hAnsi="Arial" w:cs="Arial"/>
        </w:rPr>
        <w:t xml:space="preserve"> </w:t>
      </w:r>
      <w:r w:rsidRPr="006B08FA">
        <w:rPr>
          <w:rFonts w:ascii="Arial" w:hAnsi="Arial" w:cs="Arial"/>
        </w:rPr>
        <w:t>Relationship</w:t>
      </w:r>
      <w:r>
        <w:rPr>
          <w:rFonts w:ascii="Arial" w:hAnsi="Arial" w:cs="Arial"/>
        </w:rPr>
        <w:t>s</w:t>
      </w:r>
      <w:r w:rsidRPr="006B08FA">
        <w:rPr>
          <w:rFonts w:ascii="Arial" w:hAnsi="Arial" w:cs="Arial"/>
        </w:rPr>
        <w:t xml:space="preserve"> and interactions between the following predicted activated/inhibited canonical pathways are shown: </w:t>
      </w:r>
      <w:proofErr w:type="spellStart"/>
      <w:r>
        <w:rPr>
          <w:rFonts w:ascii="Arial" w:hAnsi="Arial" w:cs="Arial"/>
        </w:rPr>
        <w:t>estrogen</w:t>
      </w:r>
      <w:proofErr w:type="spellEnd"/>
      <w:r>
        <w:rPr>
          <w:rFonts w:ascii="Arial" w:hAnsi="Arial" w:cs="Arial"/>
        </w:rPr>
        <w:t xml:space="preserve"> receptor</w:t>
      </w:r>
      <w:r w:rsidRPr="006B08FA">
        <w:rPr>
          <w:rFonts w:ascii="Arial" w:hAnsi="Arial" w:cs="Arial"/>
        </w:rPr>
        <w:t xml:space="preserve"> </w:t>
      </w:r>
      <w:proofErr w:type="spellStart"/>
      <w:r w:rsidRPr="006B08FA">
        <w:rPr>
          <w:rFonts w:ascii="Arial" w:hAnsi="Arial" w:cs="Arial"/>
        </w:rPr>
        <w:t>signaling</w:t>
      </w:r>
      <w:proofErr w:type="spellEnd"/>
      <w:r w:rsidRPr="006B08FA">
        <w:rPr>
          <w:rFonts w:ascii="Arial" w:hAnsi="Arial" w:cs="Arial"/>
        </w:rPr>
        <w:t xml:space="preserve">, </w:t>
      </w:r>
      <w:r>
        <w:rPr>
          <w:rFonts w:ascii="Arial" w:hAnsi="Arial" w:cs="Arial"/>
        </w:rPr>
        <w:t xml:space="preserve">androgen </w:t>
      </w:r>
      <w:proofErr w:type="spellStart"/>
      <w:r>
        <w:rPr>
          <w:rFonts w:ascii="Arial" w:hAnsi="Arial" w:cs="Arial"/>
        </w:rPr>
        <w:t>signaling</w:t>
      </w:r>
      <w:proofErr w:type="spellEnd"/>
      <w:r>
        <w:rPr>
          <w:rFonts w:ascii="Arial" w:hAnsi="Arial" w:cs="Arial"/>
        </w:rPr>
        <w:t xml:space="preserve"> and prolactin </w:t>
      </w:r>
      <w:proofErr w:type="spellStart"/>
      <w:r>
        <w:rPr>
          <w:rFonts w:ascii="Arial" w:hAnsi="Arial" w:cs="Arial"/>
        </w:rPr>
        <w:t>signaling</w:t>
      </w:r>
      <w:proofErr w:type="spellEnd"/>
      <w:r>
        <w:rPr>
          <w:rFonts w:ascii="Arial" w:hAnsi="Arial" w:cs="Arial"/>
        </w:rPr>
        <w:t xml:space="preserve">. </w:t>
      </w:r>
      <w:r w:rsidRPr="006B08FA">
        <w:rPr>
          <w:rFonts w:ascii="Arial" w:hAnsi="Arial" w:cs="Arial"/>
        </w:rPr>
        <w:t>The induced and suppressed mRNA molecules are shown in pink and green fill respectively [intensity of the shade corresponds to the log</w:t>
      </w:r>
      <w:r w:rsidRPr="006B08FA">
        <w:rPr>
          <w:rFonts w:ascii="Arial" w:hAnsi="Arial" w:cs="Arial"/>
          <w:vertAlign w:val="subscript"/>
        </w:rPr>
        <w:t>2</w:t>
      </w:r>
      <w:r>
        <w:rPr>
          <w:rFonts w:ascii="Arial" w:hAnsi="Arial" w:cs="Arial"/>
          <w:vertAlign w:val="subscript"/>
        </w:rPr>
        <w:t xml:space="preserve"> </w:t>
      </w:r>
      <w:r w:rsidRPr="006B08FA">
        <w:rPr>
          <w:rFonts w:ascii="Arial" w:hAnsi="Arial" w:cs="Arial"/>
        </w:rPr>
        <w:t>(Fold Change) of expression].</w:t>
      </w:r>
      <w:r>
        <w:rPr>
          <w:rFonts w:ascii="Arial" w:hAnsi="Arial" w:cs="Arial"/>
        </w:rPr>
        <w:t xml:space="preserve"> Any differentially expressed molecule (induced or suppressed) is depicted with single pink outline, while any differentially expressed complex (induced or suppressed) is depicted with double pink outline.</w:t>
      </w:r>
    </w:p>
    <w:p w:rsidR="00D55556" w:rsidRPr="006B08FA" w:rsidRDefault="00D55556" w:rsidP="00D55556">
      <w:pPr>
        <w:spacing w:line="360" w:lineRule="auto"/>
        <w:jc w:val="both"/>
        <w:rPr>
          <w:rFonts w:ascii="Arial" w:hAnsi="Arial" w:cs="Arial"/>
        </w:rPr>
      </w:pPr>
      <w:r w:rsidRPr="00230B90">
        <w:rPr>
          <w:rFonts w:ascii="Arial" w:hAnsi="Arial" w:cs="Arial"/>
          <w:b/>
          <w:bCs/>
        </w:rPr>
        <w:t xml:space="preserve">Fig. </w:t>
      </w:r>
      <w:r>
        <w:rPr>
          <w:rFonts w:ascii="Arial" w:hAnsi="Arial" w:cs="Arial"/>
          <w:b/>
          <w:bCs/>
        </w:rPr>
        <w:t xml:space="preserve">S6 </w:t>
      </w:r>
      <w:r w:rsidRPr="00840545">
        <w:rPr>
          <w:rFonts w:ascii="Arial" w:hAnsi="Arial" w:cs="Arial"/>
        </w:rPr>
        <w:t xml:space="preserve">Predicted </w:t>
      </w:r>
      <w:proofErr w:type="spellStart"/>
      <w:r w:rsidRPr="00840545">
        <w:rPr>
          <w:rFonts w:ascii="Arial" w:hAnsi="Arial" w:cs="Arial"/>
        </w:rPr>
        <w:t>dysregulated</w:t>
      </w:r>
      <w:proofErr w:type="spellEnd"/>
      <w:r w:rsidRPr="00840545">
        <w:rPr>
          <w:rFonts w:ascii="Arial" w:hAnsi="Arial" w:cs="Arial"/>
        </w:rPr>
        <w:t xml:space="preserve"> </w:t>
      </w:r>
      <w:r>
        <w:rPr>
          <w:rFonts w:ascii="Arial" w:hAnsi="Arial" w:cs="Arial"/>
        </w:rPr>
        <w:t>cancer related pathways at 28-wk engage in extensive molecular crosstalk by sharing differentially expressed molecules</w:t>
      </w:r>
      <w:r w:rsidRPr="006B08FA">
        <w:rPr>
          <w:rFonts w:ascii="Arial" w:hAnsi="Arial" w:cs="Arial"/>
        </w:rPr>
        <w:t>.</w:t>
      </w:r>
      <w:r>
        <w:rPr>
          <w:rFonts w:ascii="Arial" w:hAnsi="Arial" w:cs="Arial"/>
        </w:rPr>
        <w:t xml:space="preserve"> </w:t>
      </w:r>
      <w:r w:rsidRPr="006B08FA">
        <w:rPr>
          <w:rFonts w:ascii="Arial" w:hAnsi="Arial" w:cs="Arial"/>
        </w:rPr>
        <w:t xml:space="preserve"> Relationship and interactions between the following predicted activated/inhibited canonical pathways are </w:t>
      </w:r>
      <w:r w:rsidRPr="006B08FA">
        <w:rPr>
          <w:rFonts w:ascii="Arial" w:hAnsi="Arial" w:cs="Arial"/>
        </w:rPr>
        <w:lastRenderedPageBreak/>
        <w:t xml:space="preserve">shown: unfolded protein response, protein </w:t>
      </w:r>
      <w:proofErr w:type="spellStart"/>
      <w:r w:rsidRPr="006B08FA">
        <w:rPr>
          <w:rFonts w:ascii="Arial" w:hAnsi="Arial" w:cs="Arial"/>
        </w:rPr>
        <w:t>ubiquitination</w:t>
      </w:r>
      <w:proofErr w:type="spellEnd"/>
      <w:r w:rsidRPr="006B08FA">
        <w:rPr>
          <w:rFonts w:ascii="Arial" w:hAnsi="Arial" w:cs="Arial"/>
        </w:rPr>
        <w:t xml:space="preserve"> pathway</w:t>
      </w:r>
      <w:r>
        <w:rPr>
          <w:rFonts w:ascii="Arial" w:hAnsi="Arial" w:cs="Arial"/>
        </w:rPr>
        <w:t xml:space="preserve"> and e-NOS </w:t>
      </w:r>
      <w:proofErr w:type="spellStart"/>
      <w:r>
        <w:rPr>
          <w:rFonts w:ascii="Arial" w:hAnsi="Arial" w:cs="Arial"/>
        </w:rPr>
        <w:t>signaling</w:t>
      </w:r>
      <w:proofErr w:type="spellEnd"/>
      <w:r>
        <w:rPr>
          <w:rFonts w:ascii="Arial" w:hAnsi="Arial" w:cs="Arial"/>
        </w:rPr>
        <w:t xml:space="preserve">. </w:t>
      </w:r>
      <w:r w:rsidRPr="006B08FA">
        <w:rPr>
          <w:rFonts w:ascii="Arial" w:hAnsi="Arial" w:cs="Arial"/>
        </w:rPr>
        <w:t>The suppressed mRNA molecules are shown in green fill [intensity of the shade corresponds to the log</w:t>
      </w:r>
      <w:r w:rsidRPr="006B08FA">
        <w:rPr>
          <w:rFonts w:ascii="Arial" w:hAnsi="Arial" w:cs="Arial"/>
          <w:vertAlign w:val="subscript"/>
        </w:rPr>
        <w:t>2</w:t>
      </w:r>
      <w:r>
        <w:rPr>
          <w:rFonts w:ascii="Arial" w:hAnsi="Arial" w:cs="Arial"/>
          <w:vertAlign w:val="subscript"/>
        </w:rPr>
        <w:t xml:space="preserve"> </w:t>
      </w:r>
      <w:r w:rsidRPr="006B08FA">
        <w:rPr>
          <w:rFonts w:ascii="Arial" w:hAnsi="Arial" w:cs="Arial"/>
        </w:rPr>
        <w:t>(Fold Change) of expression].</w:t>
      </w:r>
      <w:r>
        <w:rPr>
          <w:rFonts w:ascii="Arial" w:hAnsi="Arial" w:cs="Arial"/>
        </w:rPr>
        <w:t xml:space="preserve"> Please note that none of the molecules in these pathways are not being induced. Any differentially expressed molecule (induced or suppressed) is depicted with single pink outline, while any differentially expressed complex (induced or suppressed) is depicted with double pink outline.</w:t>
      </w:r>
    </w:p>
    <w:p w:rsidR="00C51203" w:rsidRDefault="00C51203"/>
    <w:sectPr w:rsidR="00C512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556"/>
    <w:rsid w:val="00000352"/>
    <w:rsid w:val="00001C2D"/>
    <w:rsid w:val="0000428F"/>
    <w:rsid w:val="0000445A"/>
    <w:rsid w:val="0000590D"/>
    <w:rsid w:val="00011437"/>
    <w:rsid w:val="00015A67"/>
    <w:rsid w:val="0002012A"/>
    <w:rsid w:val="000201F3"/>
    <w:rsid w:val="000223F3"/>
    <w:rsid w:val="00026014"/>
    <w:rsid w:val="00026362"/>
    <w:rsid w:val="0002781B"/>
    <w:rsid w:val="000326AB"/>
    <w:rsid w:val="000348F0"/>
    <w:rsid w:val="00036619"/>
    <w:rsid w:val="0003729B"/>
    <w:rsid w:val="0004024A"/>
    <w:rsid w:val="00040D2D"/>
    <w:rsid w:val="000410B7"/>
    <w:rsid w:val="000454E7"/>
    <w:rsid w:val="000461F4"/>
    <w:rsid w:val="00051FDD"/>
    <w:rsid w:val="00053070"/>
    <w:rsid w:val="0005455B"/>
    <w:rsid w:val="00055594"/>
    <w:rsid w:val="00060631"/>
    <w:rsid w:val="00064250"/>
    <w:rsid w:val="00066080"/>
    <w:rsid w:val="00066E53"/>
    <w:rsid w:val="0007048E"/>
    <w:rsid w:val="00071568"/>
    <w:rsid w:val="0007222F"/>
    <w:rsid w:val="00072A44"/>
    <w:rsid w:val="000808C2"/>
    <w:rsid w:val="00082F03"/>
    <w:rsid w:val="000833EE"/>
    <w:rsid w:val="0008370A"/>
    <w:rsid w:val="00087AA2"/>
    <w:rsid w:val="00087C6E"/>
    <w:rsid w:val="000919E9"/>
    <w:rsid w:val="00091FC8"/>
    <w:rsid w:val="000923B4"/>
    <w:rsid w:val="00095548"/>
    <w:rsid w:val="00097384"/>
    <w:rsid w:val="000A37B6"/>
    <w:rsid w:val="000A3A25"/>
    <w:rsid w:val="000A47A0"/>
    <w:rsid w:val="000A49FB"/>
    <w:rsid w:val="000A5BFB"/>
    <w:rsid w:val="000A6C3D"/>
    <w:rsid w:val="000B41CC"/>
    <w:rsid w:val="000B4EB7"/>
    <w:rsid w:val="000C0235"/>
    <w:rsid w:val="000C02EE"/>
    <w:rsid w:val="000C05F7"/>
    <w:rsid w:val="000C0C4B"/>
    <w:rsid w:val="000C3275"/>
    <w:rsid w:val="000C39A8"/>
    <w:rsid w:val="000C40E7"/>
    <w:rsid w:val="000C48DE"/>
    <w:rsid w:val="000C513C"/>
    <w:rsid w:val="000C5B44"/>
    <w:rsid w:val="000C7807"/>
    <w:rsid w:val="000D0A26"/>
    <w:rsid w:val="000D2D86"/>
    <w:rsid w:val="000D7880"/>
    <w:rsid w:val="000E2869"/>
    <w:rsid w:val="000E522C"/>
    <w:rsid w:val="000E5C20"/>
    <w:rsid w:val="000E72AE"/>
    <w:rsid w:val="000F12B2"/>
    <w:rsid w:val="000F207D"/>
    <w:rsid w:val="000F2139"/>
    <w:rsid w:val="000F217A"/>
    <w:rsid w:val="000F35B5"/>
    <w:rsid w:val="000F38C8"/>
    <w:rsid w:val="000F43DB"/>
    <w:rsid w:val="000F4630"/>
    <w:rsid w:val="000F6DDA"/>
    <w:rsid w:val="000F6F1D"/>
    <w:rsid w:val="00100C16"/>
    <w:rsid w:val="0010244A"/>
    <w:rsid w:val="00102FCE"/>
    <w:rsid w:val="0011099F"/>
    <w:rsid w:val="00110D41"/>
    <w:rsid w:val="001145CE"/>
    <w:rsid w:val="00114C16"/>
    <w:rsid w:val="00116625"/>
    <w:rsid w:val="0011747A"/>
    <w:rsid w:val="0011750C"/>
    <w:rsid w:val="00124FB8"/>
    <w:rsid w:val="0012622B"/>
    <w:rsid w:val="00126C3D"/>
    <w:rsid w:val="001310EC"/>
    <w:rsid w:val="00132D3B"/>
    <w:rsid w:val="00134939"/>
    <w:rsid w:val="00135C63"/>
    <w:rsid w:val="00136D15"/>
    <w:rsid w:val="00140BFF"/>
    <w:rsid w:val="00141616"/>
    <w:rsid w:val="001428CD"/>
    <w:rsid w:val="00144D33"/>
    <w:rsid w:val="00153088"/>
    <w:rsid w:val="00153EC8"/>
    <w:rsid w:val="00154287"/>
    <w:rsid w:val="001573E3"/>
    <w:rsid w:val="00160170"/>
    <w:rsid w:val="00160AA2"/>
    <w:rsid w:val="0016127D"/>
    <w:rsid w:val="00162A42"/>
    <w:rsid w:val="001631DC"/>
    <w:rsid w:val="001639BD"/>
    <w:rsid w:val="00163A60"/>
    <w:rsid w:val="00167F32"/>
    <w:rsid w:val="00171618"/>
    <w:rsid w:val="00171FDF"/>
    <w:rsid w:val="0017446D"/>
    <w:rsid w:val="00174C91"/>
    <w:rsid w:val="0017578B"/>
    <w:rsid w:val="00180AAB"/>
    <w:rsid w:val="001816AA"/>
    <w:rsid w:val="00181720"/>
    <w:rsid w:val="00181FDB"/>
    <w:rsid w:val="00182170"/>
    <w:rsid w:val="00184490"/>
    <w:rsid w:val="00186A7D"/>
    <w:rsid w:val="00195B7C"/>
    <w:rsid w:val="001962A3"/>
    <w:rsid w:val="00196D22"/>
    <w:rsid w:val="0019795D"/>
    <w:rsid w:val="001A1634"/>
    <w:rsid w:val="001A1829"/>
    <w:rsid w:val="001A22AF"/>
    <w:rsid w:val="001A3A69"/>
    <w:rsid w:val="001A679F"/>
    <w:rsid w:val="001A7BA7"/>
    <w:rsid w:val="001B249A"/>
    <w:rsid w:val="001B48F0"/>
    <w:rsid w:val="001B7F9A"/>
    <w:rsid w:val="001B7FEF"/>
    <w:rsid w:val="001C1AA0"/>
    <w:rsid w:val="001C428E"/>
    <w:rsid w:val="001C429C"/>
    <w:rsid w:val="001C7A62"/>
    <w:rsid w:val="001D048D"/>
    <w:rsid w:val="001D287F"/>
    <w:rsid w:val="001D28C9"/>
    <w:rsid w:val="001D5F90"/>
    <w:rsid w:val="001D74E2"/>
    <w:rsid w:val="001E1642"/>
    <w:rsid w:val="001E2BF6"/>
    <w:rsid w:val="001E4165"/>
    <w:rsid w:val="001E566C"/>
    <w:rsid w:val="001E7FD2"/>
    <w:rsid w:val="001F1625"/>
    <w:rsid w:val="001F29BC"/>
    <w:rsid w:val="001F2B3D"/>
    <w:rsid w:val="001F57E6"/>
    <w:rsid w:val="001F703A"/>
    <w:rsid w:val="001F7A4E"/>
    <w:rsid w:val="00200CBE"/>
    <w:rsid w:val="00203738"/>
    <w:rsid w:val="002052CF"/>
    <w:rsid w:val="0020722B"/>
    <w:rsid w:val="00207607"/>
    <w:rsid w:val="00207751"/>
    <w:rsid w:val="00207F5F"/>
    <w:rsid w:val="00213A65"/>
    <w:rsid w:val="00216A8C"/>
    <w:rsid w:val="002179CB"/>
    <w:rsid w:val="00217D17"/>
    <w:rsid w:val="00217FA4"/>
    <w:rsid w:val="00220048"/>
    <w:rsid w:val="00221E56"/>
    <w:rsid w:val="00226128"/>
    <w:rsid w:val="00226838"/>
    <w:rsid w:val="00227EC9"/>
    <w:rsid w:val="00233B90"/>
    <w:rsid w:val="00236C4E"/>
    <w:rsid w:val="00237D35"/>
    <w:rsid w:val="00240128"/>
    <w:rsid w:val="00244836"/>
    <w:rsid w:val="00247E4C"/>
    <w:rsid w:val="00250761"/>
    <w:rsid w:val="002515D7"/>
    <w:rsid w:val="00251A9E"/>
    <w:rsid w:val="0025362E"/>
    <w:rsid w:val="00254938"/>
    <w:rsid w:val="002554CF"/>
    <w:rsid w:val="00257F20"/>
    <w:rsid w:val="0026074E"/>
    <w:rsid w:val="00267B13"/>
    <w:rsid w:val="00270B26"/>
    <w:rsid w:val="0027193B"/>
    <w:rsid w:val="00274D63"/>
    <w:rsid w:val="00276196"/>
    <w:rsid w:val="00277139"/>
    <w:rsid w:val="00280F26"/>
    <w:rsid w:val="00282796"/>
    <w:rsid w:val="0028420F"/>
    <w:rsid w:val="0028631D"/>
    <w:rsid w:val="002915C0"/>
    <w:rsid w:val="002931B0"/>
    <w:rsid w:val="002938A1"/>
    <w:rsid w:val="00296679"/>
    <w:rsid w:val="00296878"/>
    <w:rsid w:val="00296B2C"/>
    <w:rsid w:val="002A10C6"/>
    <w:rsid w:val="002A2B60"/>
    <w:rsid w:val="002A4C2B"/>
    <w:rsid w:val="002A54CA"/>
    <w:rsid w:val="002A54F7"/>
    <w:rsid w:val="002B2259"/>
    <w:rsid w:val="002B3496"/>
    <w:rsid w:val="002B7494"/>
    <w:rsid w:val="002B7722"/>
    <w:rsid w:val="002B7CA6"/>
    <w:rsid w:val="002C4FFC"/>
    <w:rsid w:val="002C5833"/>
    <w:rsid w:val="002D171F"/>
    <w:rsid w:val="002D18FF"/>
    <w:rsid w:val="002D1E12"/>
    <w:rsid w:val="002D2DD6"/>
    <w:rsid w:val="002D7231"/>
    <w:rsid w:val="002E0B60"/>
    <w:rsid w:val="002E0EF5"/>
    <w:rsid w:val="002E2842"/>
    <w:rsid w:val="002E3A50"/>
    <w:rsid w:val="002E4E4D"/>
    <w:rsid w:val="002E5C7E"/>
    <w:rsid w:val="002F0A41"/>
    <w:rsid w:val="002F1DC7"/>
    <w:rsid w:val="002F3E6E"/>
    <w:rsid w:val="002F3E6F"/>
    <w:rsid w:val="002F6C53"/>
    <w:rsid w:val="002F77CE"/>
    <w:rsid w:val="00301DBE"/>
    <w:rsid w:val="003024E7"/>
    <w:rsid w:val="003115F7"/>
    <w:rsid w:val="00314C11"/>
    <w:rsid w:val="00315660"/>
    <w:rsid w:val="00315C51"/>
    <w:rsid w:val="0032017D"/>
    <w:rsid w:val="00320985"/>
    <w:rsid w:val="00321EA8"/>
    <w:rsid w:val="00323A18"/>
    <w:rsid w:val="0032675B"/>
    <w:rsid w:val="00327B0F"/>
    <w:rsid w:val="0033119C"/>
    <w:rsid w:val="003322DC"/>
    <w:rsid w:val="00333300"/>
    <w:rsid w:val="0033396A"/>
    <w:rsid w:val="00334307"/>
    <w:rsid w:val="00334A58"/>
    <w:rsid w:val="00334E55"/>
    <w:rsid w:val="00335461"/>
    <w:rsid w:val="00335B0A"/>
    <w:rsid w:val="003360B8"/>
    <w:rsid w:val="003414DE"/>
    <w:rsid w:val="00345E65"/>
    <w:rsid w:val="00350BF8"/>
    <w:rsid w:val="0035219F"/>
    <w:rsid w:val="00357780"/>
    <w:rsid w:val="0035788B"/>
    <w:rsid w:val="00374C85"/>
    <w:rsid w:val="0038177F"/>
    <w:rsid w:val="00381E39"/>
    <w:rsid w:val="003839CF"/>
    <w:rsid w:val="00383D13"/>
    <w:rsid w:val="003848E8"/>
    <w:rsid w:val="003851EC"/>
    <w:rsid w:val="0039168C"/>
    <w:rsid w:val="0039564C"/>
    <w:rsid w:val="0039634C"/>
    <w:rsid w:val="00396981"/>
    <w:rsid w:val="003A0E02"/>
    <w:rsid w:val="003A2F88"/>
    <w:rsid w:val="003A3AC2"/>
    <w:rsid w:val="003A49A5"/>
    <w:rsid w:val="003A49B3"/>
    <w:rsid w:val="003A6037"/>
    <w:rsid w:val="003B211B"/>
    <w:rsid w:val="003B55A0"/>
    <w:rsid w:val="003B5D48"/>
    <w:rsid w:val="003B5E66"/>
    <w:rsid w:val="003B62C6"/>
    <w:rsid w:val="003B6C4E"/>
    <w:rsid w:val="003B6DAF"/>
    <w:rsid w:val="003B7485"/>
    <w:rsid w:val="003B78FB"/>
    <w:rsid w:val="003C3282"/>
    <w:rsid w:val="003C39B0"/>
    <w:rsid w:val="003C3E41"/>
    <w:rsid w:val="003C5186"/>
    <w:rsid w:val="003C6A8C"/>
    <w:rsid w:val="003D568C"/>
    <w:rsid w:val="003D6D9B"/>
    <w:rsid w:val="003D71A4"/>
    <w:rsid w:val="003E0F7B"/>
    <w:rsid w:val="003E38BB"/>
    <w:rsid w:val="003E398B"/>
    <w:rsid w:val="003E7F22"/>
    <w:rsid w:val="003F1EDE"/>
    <w:rsid w:val="003F240A"/>
    <w:rsid w:val="003F2953"/>
    <w:rsid w:val="003F4B56"/>
    <w:rsid w:val="003F721D"/>
    <w:rsid w:val="00400D07"/>
    <w:rsid w:val="004023D9"/>
    <w:rsid w:val="0040373A"/>
    <w:rsid w:val="00405FAD"/>
    <w:rsid w:val="004064E3"/>
    <w:rsid w:val="00406D19"/>
    <w:rsid w:val="00410786"/>
    <w:rsid w:val="004115AD"/>
    <w:rsid w:val="00412ABA"/>
    <w:rsid w:val="00415830"/>
    <w:rsid w:val="00415C05"/>
    <w:rsid w:val="00417FC1"/>
    <w:rsid w:val="00421181"/>
    <w:rsid w:val="00423F8A"/>
    <w:rsid w:val="00425FDA"/>
    <w:rsid w:val="0042759A"/>
    <w:rsid w:val="00427F91"/>
    <w:rsid w:val="00431E56"/>
    <w:rsid w:val="00432756"/>
    <w:rsid w:val="00433BFD"/>
    <w:rsid w:val="004369DB"/>
    <w:rsid w:val="00443283"/>
    <w:rsid w:val="00443E1B"/>
    <w:rsid w:val="00444934"/>
    <w:rsid w:val="00446309"/>
    <w:rsid w:val="00446490"/>
    <w:rsid w:val="0044743D"/>
    <w:rsid w:val="00450E17"/>
    <w:rsid w:val="004526A3"/>
    <w:rsid w:val="00453722"/>
    <w:rsid w:val="00453B33"/>
    <w:rsid w:val="00454689"/>
    <w:rsid w:val="00457296"/>
    <w:rsid w:val="00457722"/>
    <w:rsid w:val="00460A12"/>
    <w:rsid w:val="00461777"/>
    <w:rsid w:val="00462484"/>
    <w:rsid w:val="00462760"/>
    <w:rsid w:val="00462864"/>
    <w:rsid w:val="004629DA"/>
    <w:rsid w:val="004664F2"/>
    <w:rsid w:val="004714ED"/>
    <w:rsid w:val="00472869"/>
    <w:rsid w:val="0047453D"/>
    <w:rsid w:val="004752B7"/>
    <w:rsid w:val="0048168A"/>
    <w:rsid w:val="00482B65"/>
    <w:rsid w:val="00486EBA"/>
    <w:rsid w:val="00490C13"/>
    <w:rsid w:val="004933C5"/>
    <w:rsid w:val="004938CA"/>
    <w:rsid w:val="004964AF"/>
    <w:rsid w:val="004A0EFE"/>
    <w:rsid w:val="004A1602"/>
    <w:rsid w:val="004A306B"/>
    <w:rsid w:val="004A436A"/>
    <w:rsid w:val="004A649A"/>
    <w:rsid w:val="004B085E"/>
    <w:rsid w:val="004B1AE7"/>
    <w:rsid w:val="004B50D7"/>
    <w:rsid w:val="004B6582"/>
    <w:rsid w:val="004C17EB"/>
    <w:rsid w:val="004C308A"/>
    <w:rsid w:val="004C3ACE"/>
    <w:rsid w:val="004C687A"/>
    <w:rsid w:val="004C6DDE"/>
    <w:rsid w:val="004C74E8"/>
    <w:rsid w:val="004D2169"/>
    <w:rsid w:val="004D48BE"/>
    <w:rsid w:val="004E1074"/>
    <w:rsid w:val="004E2B50"/>
    <w:rsid w:val="004E2FCF"/>
    <w:rsid w:val="004E311E"/>
    <w:rsid w:val="004E43D1"/>
    <w:rsid w:val="004E5AC4"/>
    <w:rsid w:val="004E6818"/>
    <w:rsid w:val="004F23C2"/>
    <w:rsid w:val="004F31E5"/>
    <w:rsid w:val="004F6DA0"/>
    <w:rsid w:val="004F7616"/>
    <w:rsid w:val="00502D8C"/>
    <w:rsid w:val="00503E88"/>
    <w:rsid w:val="00505080"/>
    <w:rsid w:val="00505187"/>
    <w:rsid w:val="0050664B"/>
    <w:rsid w:val="00511007"/>
    <w:rsid w:val="00511A31"/>
    <w:rsid w:val="00511A41"/>
    <w:rsid w:val="0051211A"/>
    <w:rsid w:val="00514004"/>
    <w:rsid w:val="00514033"/>
    <w:rsid w:val="0051470F"/>
    <w:rsid w:val="0051509D"/>
    <w:rsid w:val="00515C42"/>
    <w:rsid w:val="00516174"/>
    <w:rsid w:val="00516621"/>
    <w:rsid w:val="005169E7"/>
    <w:rsid w:val="00517F5D"/>
    <w:rsid w:val="005218C4"/>
    <w:rsid w:val="0052370E"/>
    <w:rsid w:val="00524ABC"/>
    <w:rsid w:val="00524AE8"/>
    <w:rsid w:val="00525671"/>
    <w:rsid w:val="00525F2F"/>
    <w:rsid w:val="0052754D"/>
    <w:rsid w:val="00541A41"/>
    <w:rsid w:val="00541B99"/>
    <w:rsid w:val="00543300"/>
    <w:rsid w:val="00544F7C"/>
    <w:rsid w:val="0054555E"/>
    <w:rsid w:val="00550E16"/>
    <w:rsid w:val="005546EB"/>
    <w:rsid w:val="005560DA"/>
    <w:rsid w:val="00561A27"/>
    <w:rsid w:val="00572FFC"/>
    <w:rsid w:val="005747BD"/>
    <w:rsid w:val="00575F6B"/>
    <w:rsid w:val="0057607B"/>
    <w:rsid w:val="00576208"/>
    <w:rsid w:val="005776C5"/>
    <w:rsid w:val="00581D26"/>
    <w:rsid w:val="00585EF8"/>
    <w:rsid w:val="00586797"/>
    <w:rsid w:val="00593EFB"/>
    <w:rsid w:val="00594543"/>
    <w:rsid w:val="00595BCC"/>
    <w:rsid w:val="0059764D"/>
    <w:rsid w:val="00597D38"/>
    <w:rsid w:val="005A018A"/>
    <w:rsid w:val="005A0452"/>
    <w:rsid w:val="005A0F75"/>
    <w:rsid w:val="005A19B0"/>
    <w:rsid w:val="005A2C22"/>
    <w:rsid w:val="005A2DCB"/>
    <w:rsid w:val="005A369F"/>
    <w:rsid w:val="005A42ED"/>
    <w:rsid w:val="005B0549"/>
    <w:rsid w:val="005B0F7B"/>
    <w:rsid w:val="005B224B"/>
    <w:rsid w:val="005B58C6"/>
    <w:rsid w:val="005B5D66"/>
    <w:rsid w:val="005B65D6"/>
    <w:rsid w:val="005B6B59"/>
    <w:rsid w:val="005B70B7"/>
    <w:rsid w:val="005B7BFC"/>
    <w:rsid w:val="005C16C1"/>
    <w:rsid w:val="005C2510"/>
    <w:rsid w:val="005C4143"/>
    <w:rsid w:val="005C52EC"/>
    <w:rsid w:val="005C539F"/>
    <w:rsid w:val="005C5853"/>
    <w:rsid w:val="005D25EC"/>
    <w:rsid w:val="005D3A09"/>
    <w:rsid w:val="005D495D"/>
    <w:rsid w:val="005D7DF4"/>
    <w:rsid w:val="005E1351"/>
    <w:rsid w:val="005E264A"/>
    <w:rsid w:val="005E66B2"/>
    <w:rsid w:val="005E69F7"/>
    <w:rsid w:val="005E6F7D"/>
    <w:rsid w:val="005E7679"/>
    <w:rsid w:val="005F4A48"/>
    <w:rsid w:val="005F7889"/>
    <w:rsid w:val="00601324"/>
    <w:rsid w:val="006018D6"/>
    <w:rsid w:val="006031FE"/>
    <w:rsid w:val="0061076D"/>
    <w:rsid w:val="006161A6"/>
    <w:rsid w:val="006256AA"/>
    <w:rsid w:val="006265BC"/>
    <w:rsid w:val="00632AAA"/>
    <w:rsid w:val="006341BE"/>
    <w:rsid w:val="00634783"/>
    <w:rsid w:val="00634E38"/>
    <w:rsid w:val="0064018A"/>
    <w:rsid w:val="00640529"/>
    <w:rsid w:val="00641115"/>
    <w:rsid w:val="00641B65"/>
    <w:rsid w:val="006427C9"/>
    <w:rsid w:val="0064297A"/>
    <w:rsid w:val="006449E6"/>
    <w:rsid w:val="00644B29"/>
    <w:rsid w:val="00645298"/>
    <w:rsid w:val="006473AF"/>
    <w:rsid w:val="00647D9F"/>
    <w:rsid w:val="0065265C"/>
    <w:rsid w:val="006535D7"/>
    <w:rsid w:val="00654A2D"/>
    <w:rsid w:val="00657737"/>
    <w:rsid w:val="006601E9"/>
    <w:rsid w:val="00661178"/>
    <w:rsid w:val="0066259A"/>
    <w:rsid w:val="006646D9"/>
    <w:rsid w:val="00665801"/>
    <w:rsid w:val="00666564"/>
    <w:rsid w:val="0066666D"/>
    <w:rsid w:val="006667B1"/>
    <w:rsid w:val="00673EB9"/>
    <w:rsid w:val="006757FB"/>
    <w:rsid w:val="006764A0"/>
    <w:rsid w:val="00680ADA"/>
    <w:rsid w:val="00682025"/>
    <w:rsid w:val="00683684"/>
    <w:rsid w:val="00686AAA"/>
    <w:rsid w:val="00687136"/>
    <w:rsid w:val="006871D4"/>
    <w:rsid w:val="0069157A"/>
    <w:rsid w:val="00691F7D"/>
    <w:rsid w:val="00693604"/>
    <w:rsid w:val="006A09FB"/>
    <w:rsid w:val="006A1030"/>
    <w:rsid w:val="006A11DB"/>
    <w:rsid w:val="006A18A6"/>
    <w:rsid w:val="006A5254"/>
    <w:rsid w:val="006A5E9D"/>
    <w:rsid w:val="006B0565"/>
    <w:rsid w:val="006B56D4"/>
    <w:rsid w:val="006B7028"/>
    <w:rsid w:val="006C0F73"/>
    <w:rsid w:val="006C4B3F"/>
    <w:rsid w:val="006D03DD"/>
    <w:rsid w:val="006D20E3"/>
    <w:rsid w:val="006D2800"/>
    <w:rsid w:val="006D51F6"/>
    <w:rsid w:val="006D63DD"/>
    <w:rsid w:val="006D7E17"/>
    <w:rsid w:val="006E0A74"/>
    <w:rsid w:val="006E22A7"/>
    <w:rsid w:val="006E54EC"/>
    <w:rsid w:val="006E5818"/>
    <w:rsid w:val="006E61BC"/>
    <w:rsid w:val="006E6399"/>
    <w:rsid w:val="006E66E2"/>
    <w:rsid w:val="006E7C6D"/>
    <w:rsid w:val="006F0137"/>
    <w:rsid w:val="006F127C"/>
    <w:rsid w:val="006F4054"/>
    <w:rsid w:val="00700AAE"/>
    <w:rsid w:val="00700C25"/>
    <w:rsid w:val="0070276E"/>
    <w:rsid w:val="00703B84"/>
    <w:rsid w:val="0070471A"/>
    <w:rsid w:val="00704FE0"/>
    <w:rsid w:val="007102F6"/>
    <w:rsid w:val="0071062F"/>
    <w:rsid w:val="0071072F"/>
    <w:rsid w:val="007108C5"/>
    <w:rsid w:val="00710B29"/>
    <w:rsid w:val="00710BB4"/>
    <w:rsid w:val="00711412"/>
    <w:rsid w:val="0071231B"/>
    <w:rsid w:val="00714537"/>
    <w:rsid w:val="0071590E"/>
    <w:rsid w:val="007163A0"/>
    <w:rsid w:val="007222DD"/>
    <w:rsid w:val="00725861"/>
    <w:rsid w:val="00725CBE"/>
    <w:rsid w:val="0073193F"/>
    <w:rsid w:val="00740863"/>
    <w:rsid w:val="00741AA0"/>
    <w:rsid w:val="0074347F"/>
    <w:rsid w:val="00744946"/>
    <w:rsid w:val="00746FC0"/>
    <w:rsid w:val="0075200E"/>
    <w:rsid w:val="00752320"/>
    <w:rsid w:val="00755271"/>
    <w:rsid w:val="00757051"/>
    <w:rsid w:val="0076381D"/>
    <w:rsid w:val="00764BD6"/>
    <w:rsid w:val="00770C93"/>
    <w:rsid w:val="007725BC"/>
    <w:rsid w:val="007726F9"/>
    <w:rsid w:val="007734C8"/>
    <w:rsid w:val="00774332"/>
    <w:rsid w:val="0077499D"/>
    <w:rsid w:val="007753A9"/>
    <w:rsid w:val="007759A5"/>
    <w:rsid w:val="00783D33"/>
    <w:rsid w:val="007850E2"/>
    <w:rsid w:val="007853CE"/>
    <w:rsid w:val="00786393"/>
    <w:rsid w:val="00790FAA"/>
    <w:rsid w:val="00791C65"/>
    <w:rsid w:val="00791D1A"/>
    <w:rsid w:val="0079320B"/>
    <w:rsid w:val="00793F47"/>
    <w:rsid w:val="00795267"/>
    <w:rsid w:val="00795DAC"/>
    <w:rsid w:val="007A050F"/>
    <w:rsid w:val="007A1C46"/>
    <w:rsid w:val="007A66F2"/>
    <w:rsid w:val="007A6C77"/>
    <w:rsid w:val="007B084C"/>
    <w:rsid w:val="007B2A06"/>
    <w:rsid w:val="007B4D5A"/>
    <w:rsid w:val="007B6CAC"/>
    <w:rsid w:val="007B6D3C"/>
    <w:rsid w:val="007B7EF0"/>
    <w:rsid w:val="007C053F"/>
    <w:rsid w:val="007C1B00"/>
    <w:rsid w:val="007C24CB"/>
    <w:rsid w:val="007C4981"/>
    <w:rsid w:val="007C6898"/>
    <w:rsid w:val="007D0447"/>
    <w:rsid w:val="007D20D7"/>
    <w:rsid w:val="007D3834"/>
    <w:rsid w:val="007D3D38"/>
    <w:rsid w:val="007D3F4C"/>
    <w:rsid w:val="007D46BE"/>
    <w:rsid w:val="007D7ED8"/>
    <w:rsid w:val="007E05C9"/>
    <w:rsid w:val="007E0FE5"/>
    <w:rsid w:val="007E1C75"/>
    <w:rsid w:val="007E280B"/>
    <w:rsid w:val="007E37E0"/>
    <w:rsid w:val="007E5C67"/>
    <w:rsid w:val="007E6FD1"/>
    <w:rsid w:val="007E76C5"/>
    <w:rsid w:val="007F11C7"/>
    <w:rsid w:val="007F1FC3"/>
    <w:rsid w:val="007F39AA"/>
    <w:rsid w:val="007F3A25"/>
    <w:rsid w:val="007F4C68"/>
    <w:rsid w:val="007F56A0"/>
    <w:rsid w:val="007F5706"/>
    <w:rsid w:val="007F70FB"/>
    <w:rsid w:val="007F758F"/>
    <w:rsid w:val="007F7753"/>
    <w:rsid w:val="00800979"/>
    <w:rsid w:val="008015F0"/>
    <w:rsid w:val="00801B65"/>
    <w:rsid w:val="00803B45"/>
    <w:rsid w:val="00805551"/>
    <w:rsid w:val="0080681D"/>
    <w:rsid w:val="00811027"/>
    <w:rsid w:val="008120D1"/>
    <w:rsid w:val="0081394E"/>
    <w:rsid w:val="00813CEA"/>
    <w:rsid w:val="00814449"/>
    <w:rsid w:val="008145CA"/>
    <w:rsid w:val="00814646"/>
    <w:rsid w:val="00815897"/>
    <w:rsid w:val="00815D07"/>
    <w:rsid w:val="008164A4"/>
    <w:rsid w:val="00820986"/>
    <w:rsid w:val="00821964"/>
    <w:rsid w:val="00821FE4"/>
    <w:rsid w:val="00826B2B"/>
    <w:rsid w:val="008303DD"/>
    <w:rsid w:val="008310EC"/>
    <w:rsid w:val="00831D43"/>
    <w:rsid w:val="00831EC5"/>
    <w:rsid w:val="008322B6"/>
    <w:rsid w:val="00833E00"/>
    <w:rsid w:val="00835157"/>
    <w:rsid w:val="008354B0"/>
    <w:rsid w:val="00840344"/>
    <w:rsid w:val="00840793"/>
    <w:rsid w:val="008417CD"/>
    <w:rsid w:val="00842224"/>
    <w:rsid w:val="0084345A"/>
    <w:rsid w:val="008442A5"/>
    <w:rsid w:val="0084539F"/>
    <w:rsid w:val="0084626D"/>
    <w:rsid w:val="008462A5"/>
    <w:rsid w:val="00846B1E"/>
    <w:rsid w:val="0085146F"/>
    <w:rsid w:val="00855B9C"/>
    <w:rsid w:val="00860113"/>
    <w:rsid w:val="008601F6"/>
    <w:rsid w:val="008605CF"/>
    <w:rsid w:val="00860C56"/>
    <w:rsid w:val="008618C9"/>
    <w:rsid w:val="00862F9B"/>
    <w:rsid w:val="008642F4"/>
    <w:rsid w:val="0086680E"/>
    <w:rsid w:val="00870475"/>
    <w:rsid w:val="008732ED"/>
    <w:rsid w:val="00876611"/>
    <w:rsid w:val="0087797F"/>
    <w:rsid w:val="0088411D"/>
    <w:rsid w:val="008843CB"/>
    <w:rsid w:val="008862ED"/>
    <w:rsid w:val="00887E0A"/>
    <w:rsid w:val="00890A73"/>
    <w:rsid w:val="00890F6B"/>
    <w:rsid w:val="00895FAA"/>
    <w:rsid w:val="00896370"/>
    <w:rsid w:val="00897114"/>
    <w:rsid w:val="0089728F"/>
    <w:rsid w:val="008A71C2"/>
    <w:rsid w:val="008A7982"/>
    <w:rsid w:val="008B25C1"/>
    <w:rsid w:val="008B34C0"/>
    <w:rsid w:val="008B3E69"/>
    <w:rsid w:val="008B59F5"/>
    <w:rsid w:val="008B5EDC"/>
    <w:rsid w:val="008C1DAA"/>
    <w:rsid w:val="008C6AA2"/>
    <w:rsid w:val="008D13EB"/>
    <w:rsid w:val="008D218C"/>
    <w:rsid w:val="008D299D"/>
    <w:rsid w:val="008D2E7E"/>
    <w:rsid w:val="008D3769"/>
    <w:rsid w:val="008D566A"/>
    <w:rsid w:val="008E69FC"/>
    <w:rsid w:val="008F361F"/>
    <w:rsid w:val="008F3DB5"/>
    <w:rsid w:val="008F5AB9"/>
    <w:rsid w:val="009002F5"/>
    <w:rsid w:val="00902417"/>
    <w:rsid w:val="009112DC"/>
    <w:rsid w:val="009116DB"/>
    <w:rsid w:val="009121DD"/>
    <w:rsid w:val="00913D52"/>
    <w:rsid w:val="00913E5C"/>
    <w:rsid w:val="00916E50"/>
    <w:rsid w:val="009209F9"/>
    <w:rsid w:val="00920C30"/>
    <w:rsid w:val="0092121B"/>
    <w:rsid w:val="009228FB"/>
    <w:rsid w:val="00922D62"/>
    <w:rsid w:val="00922F27"/>
    <w:rsid w:val="009251B1"/>
    <w:rsid w:val="0092661D"/>
    <w:rsid w:val="00926A7D"/>
    <w:rsid w:val="0093015A"/>
    <w:rsid w:val="00940169"/>
    <w:rsid w:val="009423B1"/>
    <w:rsid w:val="009453F7"/>
    <w:rsid w:val="0094625C"/>
    <w:rsid w:val="009468DB"/>
    <w:rsid w:val="00947732"/>
    <w:rsid w:val="0094783A"/>
    <w:rsid w:val="0095063D"/>
    <w:rsid w:val="009510B1"/>
    <w:rsid w:val="00951517"/>
    <w:rsid w:val="009516B9"/>
    <w:rsid w:val="009546B2"/>
    <w:rsid w:val="00954FB5"/>
    <w:rsid w:val="00955C24"/>
    <w:rsid w:val="00955EFF"/>
    <w:rsid w:val="009578F2"/>
    <w:rsid w:val="00964ED6"/>
    <w:rsid w:val="0097110A"/>
    <w:rsid w:val="009763C2"/>
    <w:rsid w:val="009764C7"/>
    <w:rsid w:val="009774CB"/>
    <w:rsid w:val="009806A9"/>
    <w:rsid w:val="00981D85"/>
    <w:rsid w:val="009850F7"/>
    <w:rsid w:val="0098766B"/>
    <w:rsid w:val="0099290C"/>
    <w:rsid w:val="00995263"/>
    <w:rsid w:val="00995264"/>
    <w:rsid w:val="009A0F50"/>
    <w:rsid w:val="009A1BD9"/>
    <w:rsid w:val="009A26B6"/>
    <w:rsid w:val="009A3704"/>
    <w:rsid w:val="009A51BD"/>
    <w:rsid w:val="009A5CA3"/>
    <w:rsid w:val="009B146C"/>
    <w:rsid w:val="009B1BD2"/>
    <w:rsid w:val="009B6B4A"/>
    <w:rsid w:val="009B70E0"/>
    <w:rsid w:val="009C147E"/>
    <w:rsid w:val="009C2872"/>
    <w:rsid w:val="009C5AA5"/>
    <w:rsid w:val="009C60F7"/>
    <w:rsid w:val="009C6315"/>
    <w:rsid w:val="009C69B6"/>
    <w:rsid w:val="009C7F93"/>
    <w:rsid w:val="009D05E5"/>
    <w:rsid w:val="009D09B5"/>
    <w:rsid w:val="009D398F"/>
    <w:rsid w:val="009D3E69"/>
    <w:rsid w:val="009D43B6"/>
    <w:rsid w:val="009D490C"/>
    <w:rsid w:val="009D66E1"/>
    <w:rsid w:val="009D6F19"/>
    <w:rsid w:val="009E6E81"/>
    <w:rsid w:val="009E7A4C"/>
    <w:rsid w:val="009F078B"/>
    <w:rsid w:val="009F19AF"/>
    <w:rsid w:val="009F1F3F"/>
    <w:rsid w:val="009F6B18"/>
    <w:rsid w:val="009F76A8"/>
    <w:rsid w:val="00A00F2F"/>
    <w:rsid w:val="00A00FC7"/>
    <w:rsid w:val="00A030C2"/>
    <w:rsid w:val="00A03274"/>
    <w:rsid w:val="00A05984"/>
    <w:rsid w:val="00A0711E"/>
    <w:rsid w:val="00A1111D"/>
    <w:rsid w:val="00A128E8"/>
    <w:rsid w:val="00A17721"/>
    <w:rsid w:val="00A212AF"/>
    <w:rsid w:val="00A26F02"/>
    <w:rsid w:val="00A27AC8"/>
    <w:rsid w:val="00A31E20"/>
    <w:rsid w:val="00A3214D"/>
    <w:rsid w:val="00A32702"/>
    <w:rsid w:val="00A32A50"/>
    <w:rsid w:val="00A330F6"/>
    <w:rsid w:val="00A34F80"/>
    <w:rsid w:val="00A35995"/>
    <w:rsid w:val="00A45045"/>
    <w:rsid w:val="00A46CF3"/>
    <w:rsid w:val="00A47C4B"/>
    <w:rsid w:val="00A502A5"/>
    <w:rsid w:val="00A54FA0"/>
    <w:rsid w:val="00A56A4E"/>
    <w:rsid w:val="00A60220"/>
    <w:rsid w:val="00A61698"/>
    <w:rsid w:val="00A63A25"/>
    <w:rsid w:val="00A640E4"/>
    <w:rsid w:val="00A64295"/>
    <w:rsid w:val="00A64DF0"/>
    <w:rsid w:val="00A65242"/>
    <w:rsid w:val="00A66E74"/>
    <w:rsid w:val="00A71536"/>
    <w:rsid w:val="00A72205"/>
    <w:rsid w:val="00A72B02"/>
    <w:rsid w:val="00A7311B"/>
    <w:rsid w:val="00A74298"/>
    <w:rsid w:val="00A7536E"/>
    <w:rsid w:val="00A75BB3"/>
    <w:rsid w:val="00A77794"/>
    <w:rsid w:val="00A77A43"/>
    <w:rsid w:val="00A80F83"/>
    <w:rsid w:val="00A8133B"/>
    <w:rsid w:val="00A828B4"/>
    <w:rsid w:val="00A87199"/>
    <w:rsid w:val="00A87243"/>
    <w:rsid w:val="00A9628A"/>
    <w:rsid w:val="00A974BF"/>
    <w:rsid w:val="00AA179A"/>
    <w:rsid w:val="00AA1F97"/>
    <w:rsid w:val="00AA3D4D"/>
    <w:rsid w:val="00AA524C"/>
    <w:rsid w:val="00AA6EA2"/>
    <w:rsid w:val="00AB2B72"/>
    <w:rsid w:val="00AB39F1"/>
    <w:rsid w:val="00AB3F3A"/>
    <w:rsid w:val="00AB4DDD"/>
    <w:rsid w:val="00AB4E46"/>
    <w:rsid w:val="00AB6D16"/>
    <w:rsid w:val="00AB7553"/>
    <w:rsid w:val="00AC1DA5"/>
    <w:rsid w:val="00AC3025"/>
    <w:rsid w:val="00AC5FB1"/>
    <w:rsid w:val="00AC704E"/>
    <w:rsid w:val="00AD1042"/>
    <w:rsid w:val="00AD141E"/>
    <w:rsid w:val="00AD264D"/>
    <w:rsid w:val="00AD2BC5"/>
    <w:rsid w:val="00AD5EBE"/>
    <w:rsid w:val="00AD6C7E"/>
    <w:rsid w:val="00AE05E4"/>
    <w:rsid w:val="00AE0729"/>
    <w:rsid w:val="00AE24B2"/>
    <w:rsid w:val="00AE44BB"/>
    <w:rsid w:val="00AE4E2A"/>
    <w:rsid w:val="00AE5173"/>
    <w:rsid w:val="00AE6BDE"/>
    <w:rsid w:val="00AE7437"/>
    <w:rsid w:val="00AE7AFA"/>
    <w:rsid w:val="00AF151B"/>
    <w:rsid w:val="00AF6F48"/>
    <w:rsid w:val="00AF7C74"/>
    <w:rsid w:val="00B00526"/>
    <w:rsid w:val="00B027F2"/>
    <w:rsid w:val="00B02EDC"/>
    <w:rsid w:val="00B03385"/>
    <w:rsid w:val="00B03D6E"/>
    <w:rsid w:val="00B05F41"/>
    <w:rsid w:val="00B066CF"/>
    <w:rsid w:val="00B07AF3"/>
    <w:rsid w:val="00B103FB"/>
    <w:rsid w:val="00B13B74"/>
    <w:rsid w:val="00B16D3D"/>
    <w:rsid w:val="00B209E4"/>
    <w:rsid w:val="00B21975"/>
    <w:rsid w:val="00B232AC"/>
    <w:rsid w:val="00B23F1A"/>
    <w:rsid w:val="00B241C4"/>
    <w:rsid w:val="00B242E4"/>
    <w:rsid w:val="00B25A72"/>
    <w:rsid w:val="00B27E69"/>
    <w:rsid w:val="00B3453D"/>
    <w:rsid w:val="00B34691"/>
    <w:rsid w:val="00B34BAF"/>
    <w:rsid w:val="00B362FE"/>
    <w:rsid w:val="00B4045A"/>
    <w:rsid w:val="00B40742"/>
    <w:rsid w:val="00B40F67"/>
    <w:rsid w:val="00B434E8"/>
    <w:rsid w:val="00B44775"/>
    <w:rsid w:val="00B4485B"/>
    <w:rsid w:val="00B45381"/>
    <w:rsid w:val="00B453DE"/>
    <w:rsid w:val="00B461AE"/>
    <w:rsid w:val="00B54DA4"/>
    <w:rsid w:val="00B5627C"/>
    <w:rsid w:val="00B57036"/>
    <w:rsid w:val="00B60294"/>
    <w:rsid w:val="00B61222"/>
    <w:rsid w:val="00B614AF"/>
    <w:rsid w:val="00B61E71"/>
    <w:rsid w:val="00B6289D"/>
    <w:rsid w:val="00B637E6"/>
    <w:rsid w:val="00B6476F"/>
    <w:rsid w:val="00B75C2A"/>
    <w:rsid w:val="00B76007"/>
    <w:rsid w:val="00B76B44"/>
    <w:rsid w:val="00B77848"/>
    <w:rsid w:val="00B817D3"/>
    <w:rsid w:val="00B83856"/>
    <w:rsid w:val="00B8514D"/>
    <w:rsid w:val="00B917CA"/>
    <w:rsid w:val="00B938AB"/>
    <w:rsid w:val="00B96699"/>
    <w:rsid w:val="00BA098E"/>
    <w:rsid w:val="00BA171F"/>
    <w:rsid w:val="00BA213D"/>
    <w:rsid w:val="00BA44C3"/>
    <w:rsid w:val="00BA6452"/>
    <w:rsid w:val="00BB2A5B"/>
    <w:rsid w:val="00BB395F"/>
    <w:rsid w:val="00BC02E0"/>
    <w:rsid w:val="00BC12D6"/>
    <w:rsid w:val="00BC3A10"/>
    <w:rsid w:val="00BC554C"/>
    <w:rsid w:val="00BC6AF8"/>
    <w:rsid w:val="00BC6EF9"/>
    <w:rsid w:val="00BD2D3E"/>
    <w:rsid w:val="00BD392E"/>
    <w:rsid w:val="00BD401F"/>
    <w:rsid w:val="00BD4AEC"/>
    <w:rsid w:val="00BD68FE"/>
    <w:rsid w:val="00BD7C4B"/>
    <w:rsid w:val="00BE29B9"/>
    <w:rsid w:val="00BE2E12"/>
    <w:rsid w:val="00BE2E36"/>
    <w:rsid w:val="00BE2F3E"/>
    <w:rsid w:val="00BE350A"/>
    <w:rsid w:val="00BE54EF"/>
    <w:rsid w:val="00BE72B4"/>
    <w:rsid w:val="00BF3454"/>
    <w:rsid w:val="00BF53CE"/>
    <w:rsid w:val="00BF59E3"/>
    <w:rsid w:val="00BF6A5F"/>
    <w:rsid w:val="00BF751E"/>
    <w:rsid w:val="00C10E2F"/>
    <w:rsid w:val="00C10F44"/>
    <w:rsid w:val="00C11544"/>
    <w:rsid w:val="00C128FD"/>
    <w:rsid w:val="00C15D33"/>
    <w:rsid w:val="00C16309"/>
    <w:rsid w:val="00C16511"/>
    <w:rsid w:val="00C21DBB"/>
    <w:rsid w:val="00C21E52"/>
    <w:rsid w:val="00C21FB5"/>
    <w:rsid w:val="00C22718"/>
    <w:rsid w:val="00C24531"/>
    <w:rsid w:val="00C24ABD"/>
    <w:rsid w:val="00C2613B"/>
    <w:rsid w:val="00C270C2"/>
    <w:rsid w:val="00C272F8"/>
    <w:rsid w:val="00C304D2"/>
    <w:rsid w:val="00C31AA4"/>
    <w:rsid w:val="00C35EA7"/>
    <w:rsid w:val="00C36640"/>
    <w:rsid w:val="00C368E9"/>
    <w:rsid w:val="00C369FA"/>
    <w:rsid w:val="00C3769F"/>
    <w:rsid w:val="00C42229"/>
    <w:rsid w:val="00C425D3"/>
    <w:rsid w:val="00C44A43"/>
    <w:rsid w:val="00C44A5B"/>
    <w:rsid w:val="00C51203"/>
    <w:rsid w:val="00C512E9"/>
    <w:rsid w:val="00C54E7B"/>
    <w:rsid w:val="00C56C44"/>
    <w:rsid w:val="00C57C95"/>
    <w:rsid w:val="00C57F8B"/>
    <w:rsid w:val="00C63D86"/>
    <w:rsid w:val="00C64D46"/>
    <w:rsid w:val="00C70BD3"/>
    <w:rsid w:val="00C71B85"/>
    <w:rsid w:val="00C71E16"/>
    <w:rsid w:val="00C725E4"/>
    <w:rsid w:val="00C76709"/>
    <w:rsid w:val="00C80EC8"/>
    <w:rsid w:val="00C81762"/>
    <w:rsid w:val="00C81F6F"/>
    <w:rsid w:val="00C83E27"/>
    <w:rsid w:val="00C87054"/>
    <w:rsid w:val="00C908A1"/>
    <w:rsid w:val="00C90E53"/>
    <w:rsid w:val="00C91BD5"/>
    <w:rsid w:val="00C91D0C"/>
    <w:rsid w:val="00C923DE"/>
    <w:rsid w:val="00C94DE6"/>
    <w:rsid w:val="00C968C3"/>
    <w:rsid w:val="00C96A69"/>
    <w:rsid w:val="00CA1755"/>
    <w:rsid w:val="00CA1EAD"/>
    <w:rsid w:val="00CA51B1"/>
    <w:rsid w:val="00CA647B"/>
    <w:rsid w:val="00CA6A42"/>
    <w:rsid w:val="00CA7D71"/>
    <w:rsid w:val="00CB0427"/>
    <w:rsid w:val="00CB213E"/>
    <w:rsid w:val="00CB29C9"/>
    <w:rsid w:val="00CB6128"/>
    <w:rsid w:val="00CC2C63"/>
    <w:rsid w:val="00CC3381"/>
    <w:rsid w:val="00CC42CD"/>
    <w:rsid w:val="00CC45C8"/>
    <w:rsid w:val="00CC4ACD"/>
    <w:rsid w:val="00CC5F6A"/>
    <w:rsid w:val="00CC7E59"/>
    <w:rsid w:val="00CD4741"/>
    <w:rsid w:val="00CD61EF"/>
    <w:rsid w:val="00CD6AB0"/>
    <w:rsid w:val="00CE02FA"/>
    <w:rsid w:val="00CE1D7F"/>
    <w:rsid w:val="00CE22BC"/>
    <w:rsid w:val="00CE3742"/>
    <w:rsid w:val="00CE5251"/>
    <w:rsid w:val="00CE5A07"/>
    <w:rsid w:val="00CE6B0C"/>
    <w:rsid w:val="00CE775D"/>
    <w:rsid w:val="00CF4F0B"/>
    <w:rsid w:val="00CF57B4"/>
    <w:rsid w:val="00CF5CFA"/>
    <w:rsid w:val="00CF680B"/>
    <w:rsid w:val="00CF7CB7"/>
    <w:rsid w:val="00D00969"/>
    <w:rsid w:val="00D0375E"/>
    <w:rsid w:val="00D037D3"/>
    <w:rsid w:val="00D049AF"/>
    <w:rsid w:val="00D10382"/>
    <w:rsid w:val="00D149A9"/>
    <w:rsid w:val="00D14B0A"/>
    <w:rsid w:val="00D17765"/>
    <w:rsid w:val="00D2038E"/>
    <w:rsid w:val="00D25265"/>
    <w:rsid w:val="00D31AE7"/>
    <w:rsid w:val="00D32707"/>
    <w:rsid w:val="00D33257"/>
    <w:rsid w:val="00D348BA"/>
    <w:rsid w:val="00D3729C"/>
    <w:rsid w:val="00D37F18"/>
    <w:rsid w:val="00D43080"/>
    <w:rsid w:val="00D43B96"/>
    <w:rsid w:val="00D44BAB"/>
    <w:rsid w:val="00D46137"/>
    <w:rsid w:val="00D509EE"/>
    <w:rsid w:val="00D53956"/>
    <w:rsid w:val="00D53992"/>
    <w:rsid w:val="00D55556"/>
    <w:rsid w:val="00D5586A"/>
    <w:rsid w:val="00D562CC"/>
    <w:rsid w:val="00D56968"/>
    <w:rsid w:val="00D573DD"/>
    <w:rsid w:val="00D61392"/>
    <w:rsid w:val="00D64A4A"/>
    <w:rsid w:val="00D65B53"/>
    <w:rsid w:val="00D661F1"/>
    <w:rsid w:val="00D67DCE"/>
    <w:rsid w:val="00D67FE5"/>
    <w:rsid w:val="00D70B08"/>
    <w:rsid w:val="00D71A99"/>
    <w:rsid w:val="00D72A5E"/>
    <w:rsid w:val="00D72FE9"/>
    <w:rsid w:val="00D77EDB"/>
    <w:rsid w:val="00D81B85"/>
    <w:rsid w:val="00D84CB1"/>
    <w:rsid w:val="00D85862"/>
    <w:rsid w:val="00D85E2C"/>
    <w:rsid w:val="00D8670A"/>
    <w:rsid w:val="00D86C80"/>
    <w:rsid w:val="00D9117F"/>
    <w:rsid w:val="00D929FF"/>
    <w:rsid w:val="00D935AD"/>
    <w:rsid w:val="00D935E8"/>
    <w:rsid w:val="00D949C6"/>
    <w:rsid w:val="00D94C86"/>
    <w:rsid w:val="00D95E6B"/>
    <w:rsid w:val="00D96377"/>
    <w:rsid w:val="00D96F7C"/>
    <w:rsid w:val="00DA05F4"/>
    <w:rsid w:val="00DA0B77"/>
    <w:rsid w:val="00DA1C1A"/>
    <w:rsid w:val="00DA301E"/>
    <w:rsid w:val="00DA55FC"/>
    <w:rsid w:val="00DA5EEA"/>
    <w:rsid w:val="00DA6082"/>
    <w:rsid w:val="00DA7506"/>
    <w:rsid w:val="00DA7A1F"/>
    <w:rsid w:val="00DB2D2D"/>
    <w:rsid w:val="00DB3017"/>
    <w:rsid w:val="00DB75AA"/>
    <w:rsid w:val="00DB78B1"/>
    <w:rsid w:val="00DC073A"/>
    <w:rsid w:val="00DC09D1"/>
    <w:rsid w:val="00DC13E9"/>
    <w:rsid w:val="00DC13EF"/>
    <w:rsid w:val="00DC18FA"/>
    <w:rsid w:val="00DC19DF"/>
    <w:rsid w:val="00DC4178"/>
    <w:rsid w:val="00DD1029"/>
    <w:rsid w:val="00DD2C2C"/>
    <w:rsid w:val="00DE24F2"/>
    <w:rsid w:val="00DE6C61"/>
    <w:rsid w:val="00DF01C6"/>
    <w:rsid w:val="00DF0309"/>
    <w:rsid w:val="00DF0F4C"/>
    <w:rsid w:val="00DF15B5"/>
    <w:rsid w:val="00DF2628"/>
    <w:rsid w:val="00DF32B5"/>
    <w:rsid w:val="00DF5756"/>
    <w:rsid w:val="00DF6160"/>
    <w:rsid w:val="00DF6A90"/>
    <w:rsid w:val="00DF7B6B"/>
    <w:rsid w:val="00DF7DC6"/>
    <w:rsid w:val="00E03072"/>
    <w:rsid w:val="00E04D1A"/>
    <w:rsid w:val="00E11FC3"/>
    <w:rsid w:val="00E13C86"/>
    <w:rsid w:val="00E227A1"/>
    <w:rsid w:val="00E24231"/>
    <w:rsid w:val="00E250FE"/>
    <w:rsid w:val="00E25567"/>
    <w:rsid w:val="00E26E0A"/>
    <w:rsid w:val="00E310E4"/>
    <w:rsid w:val="00E3314C"/>
    <w:rsid w:val="00E34201"/>
    <w:rsid w:val="00E359E2"/>
    <w:rsid w:val="00E36F11"/>
    <w:rsid w:val="00E42286"/>
    <w:rsid w:val="00E43E6C"/>
    <w:rsid w:val="00E514B8"/>
    <w:rsid w:val="00E546F6"/>
    <w:rsid w:val="00E55B7D"/>
    <w:rsid w:val="00E55C7F"/>
    <w:rsid w:val="00E5770B"/>
    <w:rsid w:val="00E65EF8"/>
    <w:rsid w:val="00E72147"/>
    <w:rsid w:val="00E72922"/>
    <w:rsid w:val="00E72A4B"/>
    <w:rsid w:val="00E72DCB"/>
    <w:rsid w:val="00E75046"/>
    <w:rsid w:val="00E75E13"/>
    <w:rsid w:val="00E76BD8"/>
    <w:rsid w:val="00E805DD"/>
    <w:rsid w:val="00E81884"/>
    <w:rsid w:val="00E82294"/>
    <w:rsid w:val="00E84280"/>
    <w:rsid w:val="00E85582"/>
    <w:rsid w:val="00E8680E"/>
    <w:rsid w:val="00E86F06"/>
    <w:rsid w:val="00E87009"/>
    <w:rsid w:val="00E94AC9"/>
    <w:rsid w:val="00E95A99"/>
    <w:rsid w:val="00E971F5"/>
    <w:rsid w:val="00EA017E"/>
    <w:rsid w:val="00EA086F"/>
    <w:rsid w:val="00EA0D41"/>
    <w:rsid w:val="00EA2513"/>
    <w:rsid w:val="00EA3937"/>
    <w:rsid w:val="00EB051D"/>
    <w:rsid w:val="00EB0599"/>
    <w:rsid w:val="00EB2F8F"/>
    <w:rsid w:val="00EC359C"/>
    <w:rsid w:val="00EC35D0"/>
    <w:rsid w:val="00ED3236"/>
    <w:rsid w:val="00ED5DD3"/>
    <w:rsid w:val="00EE371B"/>
    <w:rsid w:val="00EE71A7"/>
    <w:rsid w:val="00EE7344"/>
    <w:rsid w:val="00EF3909"/>
    <w:rsid w:val="00EF4AE6"/>
    <w:rsid w:val="00F031DA"/>
    <w:rsid w:val="00F037E6"/>
    <w:rsid w:val="00F1137E"/>
    <w:rsid w:val="00F114D4"/>
    <w:rsid w:val="00F117E2"/>
    <w:rsid w:val="00F151C6"/>
    <w:rsid w:val="00F15FF8"/>
    <w:rsid w:val="00F16E6C"/>
    <w:rsid w:val="00F2176A"/>
    <w:rsid w:val="00F23422"/>
    <w:rsid w:val="00F23787"/>
    <w:rsid w:val="00F2726F"/>
    <w:rsid w:val="00F309E9"/>
    <w:rsid w:val="00F311FE"/>
    <w:rsid w:val="00F328F7"/>
    <w:rsid w:val="00F33DF6"/>
    <w:rsid w:val="00F3492E"/>
    <w:rsid w:val="00F35FBB"/>
    <w:rsid w:val="00F36724"/>
    <w:rsid w:val="00F373DB"/>
    <w:rsid w:val="00F376FC"/>
    <w:rsid w:val="00F4201A"/>
    <w:rsid w:val="00F43B3C"/>
    <w:rsid w:val="00F45373"/>
    <w:rsid w:val="00F45BC0"/>
    <w:rsid w:val="00F52BBC"/>
    <w:rsid w:val="00F53CD9"/>
    <w:rsid w:val="00F55572"/>
    <w:rsid w:val="00F561D2"/>
    <w:rsid w:val="00F57C96"/>
    <w:rsid w:val="00F61A45"/>
    <w:rsid w:val="00F67415"/>
    <w:rsid w:val="00F70B00"/>
    <w:rsid w:val="00F70CCD"/>
    <w:rsid w:val="00F72A59"/>
    <w:rsid w:val="00F74C87"/>
    <w:rsid w:val="00F75C75"/>
    <w:rsid w:val="00F80858"/>
    <w:rsid w:val="00F820A7"/>
    <w:rsid w:val="00F8280C"/>
    <w:rsid w:val="00F83220"/>
    <w:rsid w:val="00F86ED6"/>
    <w:rsid w:val="00F87912"/>
    <w:rsid w:val="00F92ACD"/>
    <w:rsid w:val="00F9327E"/>
    <w:rsid w:val="00F933B2"/>
    <w:rsid w:val="00F9481B"/>
    <w:rsid w:val="00FA15A9"/>
    <w:rsid w:val="00FA3157"/>
    <w:rsid w:val="00FA6568"/>
    <w:rsid w:val="00FA686D"/>
    <w:rsid w:val="00FA77FD"/>
    <w:rsid w:val="00FB10FE"/>
    <w:rsid w:val="00FB2E7B"/>
    <w:rsid w:val="00FB5BF8"/>
    <w:rsid w:val="00FB6739"/>
    <w:rsid w:val="00FC0240"/>
    <w:rsid w:val="00FC02CE"/>
    <w:rsid w:val="00FC18CE"/>
    <w:rsid w:val="00FC2D43"/>
    <w:rsid w:val="00FD107A"/>
    <w:rsid w:val="00FD26C4"/>
    <w:rsid w:val="00FD7D1F"/>
    <w:rsid w:val="00FE0850"/>
    <w:rsid w:val="00FE4298"/>
    <w:rsid w:val="00FE633C"/>
    <w:rsid w:val="00FE656E"/>
    <w:rsid w:val="00FE6737"/>
    <w:rsid w:val="00FF3347"/>
    <w:rsid w:val="00FF48DD"/>
    <w:rsid w:val="00FF5749"/>
    <w:rsid w:val="00FF6A54"/>
    <w:rsid w:val="00FF74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FE5DF-1C60-4261-AA02-5C9C39C47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55556"/>
    <w:pPr>
      <w:outlineLvl w:val="0"/>
    </w:pPr>
    <w:rPr>
      <w:rFonts w:ascii="Arial" w:eastAsiaTheme="minorEastAsia" w:hAnsi="Arial" w:cs="Arial"/>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556"/>
    <w:rPr>
      <w:rFonts w:ascii="Arial" w:eastAsiaTheme="minorEastAsia" w:hAnsi="Arial" w:cs="Arial"/>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mala P.</dc:creator>
  <cp:keywords/>
  <dc:description/>
  <cp:lastModifiedBy>Parimala P.</cp:lastModifiedBy>
  <cp:revision>1</cp:revision>
  <dcterms:created xsi:type="dcterms:W3CDTF">2021-05-19T01:22:00Z</dcterms:created>
  <dcterms:modified xsi:type="dcterms:W3CDTF">2021-05-19T01:23:00Z</dcterms:modified>
</cp:coreProperties>
</file>